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FFAE0" w14:textId="1AA30945" w:rsidR="002062B4" w:rsidRPr="00055339" w:rsidRDefault="00773F5D" w:rsidP="002A6E68">
      <w:pPr>
        <w:pStyle w:val="Titre1"/>
        <w:spacing w:after="240"/>
        <w:rPr>
          <w:color w:val="auto"/>
          <w:sz w:val="32"/>
          <w:szCs w:val="32"/>
          <w:lang w:val="en-GB"/>
        </w:rPr>
      </w:pPr>
      <w:r w:rsidRPr="00055339">
        <w:rPr>
          <w:color w:val="auto"/>
          <w:sz w:val="32"/>
          <w:szCs w:val="32"/>
          <w:lang w:val="en-GB"/>
        </w:rPr>
        <w:t>Supplementary</w:t>
      </w:r>
      <w:r w:rsidR="002062B4" w:rsidRPr="00055339">
        <w:rPr>
          <w:color w:val="auto"/>
          <w:sz w:val="32"/>
          <w:szCs w:val="32"/>
          <w:lang w:val="en-GB"/>
        </w:rPr>
        <w:t xml:space="preserve"> material</w:t>
      </w:r>
      <w:r w:rsidR="00EE0431" w:rsidRPr="00055339">
        <w:rPr>
          <w:color w:val="auto"/>
          <w:sz w:val="32"/>
          <w:szCs w:val="32"/>
          <w:lang w:val="en-GB"/>
        </w:rPr>
        <w:t xml:space="preserve">: </w:t>
      </w:r>
      <w:bookmarkStart w:id="0" w:name="_GoBack"/>
      <w:bookmarkEnd w:id="0"/>
    </w:p>
    <w:p w14:paraId="25ADF2A6" w14:textId="5E4CEA85" w:rsidR="00ED2A0C" w:rsidRPr="00055339" w:rsidRDefault="00ED2A0C" w:rsidP="002E1A84">
      <w:pPr>
        <w:pStyle w:val="Titre2"/>
        <w:spacing w:after="240" w:line="480" w:lineRule="auto"/>
        <w:rPr>
          <w:rFonts w:asciiTheme="minorHAnsi" w:hAnsiTheme="minorHAnsi"/>
          <w:color w:val="auto"/>
          <w:sz w:val="28"/>
          <w:szCs w:val="28"/>
          <w:lang w:val="en-GB"/>
        </w:rPr>
      </w:pPr>
      <w:r w:rsidRPr="00055339">
        <w:rPr>
          <w:rFonts w:asciiTheme="minorHAnsi" w:hAnsiTheme="minorHAnsi"/>
          <w:color w:val="auto"/>
          <w:sz w:val="28"/>
          <w:szCs w:val="28"/>
          <w:lang w:val="en-GB"/>
        </w:rPr>
        <w:t xml:space="preserve">Supplementary </w:t>
      </w:r>
      <w:r w:rsidR="00F62BBE" w:rsidRPr="00055339">
        <w:rPr>
          <w:rFonts w:asciiTheme="minorHAnsi" w:hAnsiTheme="minorHAnsi"/>
          <w:color w:val="auto"/>
          <w:sz w:val="28"/>
          <w:szCs w:val="28"/>
          <w:lang w:val="en-GB"/>
        </w:rPr>
        <w:t>S3 T</w:t>
      </w:r>
      <w:r w:rsidRPr="00055339">
        <w:rPr>
          <w:rFonts w:asciiTheme="minorHAnsi" w:hAnsiTheme="minorHAnsi"/>
          <w:color w:val="auto"/>
          <w:sz w:val="28"/>
          <w:szCs w:val="28"/>
          <w:lang w:val="en-GB"/>
        </w:rPr>
        <w:t xml:space="preserve">able </w:t>
      </w:r>
    </w:p>
    <w:p w14:paraId="264296CD" w14:textId="0EA46ED3" w:rsidR="00ED2A0C" w:rsidRPr="00055339" w:rsidRDefault="00F62BBE" w:rsidP="00FC6344">
      <w:pPr>
        <w:spacing w:after="240" w:line="480" w:lineRule="auto"/>
        <w:jc w:val="both"/>
        <w:rPr>
          <w:sz w:val="24"/>
          <w:szCs w:val="24"/>
          <w:lang w:val="en-GB"/>
        </w:rPr>
      </w:pPr>
      <w:r w:rsidRPr="00055339">
        <w:rPr>
          <w:sz w:val="24"/>
          <w:szCs w:val="24"/>
          <w:lang w:val="en-GB"/>
        </w:rPr>
        <w:t xml:space="preserve">S3 </w:t>
      </w:r>
      <w:r w:rsidR="00135EAC" w:rsidRPr="00055339">
        <w:rPr>
          <w:sz w:val="24"/>
          <w:szCs w:val="24"/>
          <w:lang w:val="en-GB"/>
        </w:rPr>
        <w:t xml:space="preserve">Table. </w:t>
      </w:r>
      <w:r w:rsidR="009F74A2" w:rsidRPr="00055339">
        <w:rPr>
          <w:b/>
          <w:sz w:val="24"/>
          <w:szCs w:val="24"/>
          <w:lang w:val="en-GB"/>
        </w:rPr>
        <w:t xml:space="preserve">Summaries </w:t>
      </w:r>
      <w:r w:rsidR="00ED2A0C" w:rsidRPr="00055339">
        <w:rPr>
          <w:b/>
          <w:sz w:val="24"/>
          <w:szCs w:val="24"/>
          <w:lang w:val="en-GB"/>
        </w:rPr>
        <w:t xml:space="preserve">of models testing for the changes in </w:t>
      </w:r>
      <w:r w:rsidR="002E4E0E" w:rsidRPr="00055339">
        <w:rPr>
          <w:b/>
          <w:sz w:val="24"/>
          <w:szCs w:val="24"/>
          <w:lang w:val="en-GB"/>
        </w:rPr>
        <w:t xml:space="preserve">chemical </w:t>
      </w:r>
      <w:r w:rsidR="00ED2A0C" w:rsidRPr="00055339">
        <w:rPr>
          <w:b/>
          <w:sz w:val="24"/>
          <w:szCs w:val="24"/>
          <w:lang w:val="en-GB"/>
        </w:rPr>
        <w:t xml:space="preserve">secondary </w:t>
      </w:r>
      <w:r w:rsidR="009F74A2" w:rsidRPr="00055339">
        <w:rPr>
          <w:b/>
          <w:sz w:val="24"/>
          <w:szCs w:val="24"/>
          <w:lang w:val="en-GB"/>
        </w:rPr>
        <w:t xml:space="preserve">sexually-selected </w:t>
      </w:r>
      <w:r w:rsidR="00ED2A0C" w:rsidRPr="00055339">
        <w:rPr>
          <w:b/>
          <w:sz w:val="24"/>
          <w:szCs w:val="24"/>
          <w:lang w:val="en-GB"/>
        </w:rPr>
        <w:t>traits throughout male adult life</w:t>
      </w:r>
      <w:r w:rsidR="00255584" w:rsidRPr="00055339">
        <w:rPr>
          <w:b/>
          <w:sz w:val="24"/>
          <w:szCs w:val="24"/>
          <w:lang w:val="en-GB"/>
        </w:rPr>
        <w:t>,</w:t>
      </w:r>
      <w:r w:rsidR="00ED2A0C" w:rsidRPr="00055339">
        <w:rPr>
          <w:b/>
          <w:sz w:val="24"/>
          <w:szCs w:val="24"/>
          <w:lang w:val="en-GB"/>
        </w:rPr>
        <w:t xml:space="preserve"> </w:t>
      </w:r>
      <w:r w:rsidR="009F74A2" w:rsidRPr="00055339">
        <w:rPr>
          <w:b/>
          <w:sz w:val="24"/>
          <w:szCs w:val="24"/>
          <w:lang w:val="en-GB"/>
        </w:rPr>
        <w:t xml:space="preserve">i.e. </w:t>
      </w:r>
      <w:r w:rsidR="00ED2A0C" w:rsidRPr="00055339">
        <w:rPr>
          <w:b/>
          <w:sz w:val="24"/>
          <w:szCs w:val="24"/>
          <w:lang w:val="en-GB"/>
        </w:rPr>
        <w:t xml:space="preserve">from 3 to 28 days </w:t>
      </w:r>
      <w:r w:rsidR="00255584" w:rsidRPr="00055339">
        <w:rPr>
          <w:b/>
          <w:sz w:val="24"/>
          <w:szCs w:val="24"/>
          <w:lang w:val="en-GB"/>
        </w:rPr>
        <w:t>at the rearing temperature of 20°C</w:t>
      </w:r>
      <w:r w:rsidR="009F74A2" w:rsidRPr="00055339">
        <w:rPr>
          <w:b/>
          <w:sz w:val="24"/>
          <w:szCs w:val="24"/>
          <w:lang w:val="en-GB"/>
        </w:rPr>
        <w:t>,</w:t>
      </w:r>
      <w:r w:rsidR="00255584" w:rsidRPr="00055339">
        <w:rPr>
          <w:b/>
          <w:sz w:val="24"/>
          <w:szCs w:val="24"/>
          <w:lang w:val="en-GB"/>
        </w:rPr>
        <w:t xml:space="preserve"> </w:t>
      </w:r>
      <w:r w:rsidR="00ED2A0C" w:rsidRPr="00055339">
        <w:rPr>
          <w:b/>
          <w:sz w:val="24"/>
          <w:szCs w:val="24"/>
          <w:lang w:val="en-GB"/>
        </w:rPr>
        <w:t>and from 3 to 21 days at 27°C</w:t>
      </w:r>
      <w:r w:rsidR="009F74A2" w:rsidRPr="00055339">
        <w:rPr>
          <w:b/>
          <w:sz w:val="24"/>
          <w:szCs w:val="24"/>
          <w:lang w:val="en-GB"/>
        </w:rPr>
        <w:t>,</w:t>
      </w:r>
      <w:r w:rsidR="00ED2A0C" w:rsidRPr="00055339">
        <w:rPr>
          <w:b/>
          <w:sz w:val="24"/>
          <w:szCs w:val="24"/>
          <w:lang w:val="en-GB"/>
        </w:rPr>
        <w:t xml:space="preserve"> in exp</w:t>
      </w:r>
      <w:r w:rsidR="00D43C13" w:rsidRPr="00055339">
        <w:rPr>
          <w:b/>
          <w:sz w:val="24"/>
          <w:szCs w:val="24"/>
          <w:lang w:val="en-GB"/>
        </w:rPr>
        <w:t xml:space="preserve">eriment </w:t>
      </w:r>
      <w:r w:rsidR="00ED2A0C" w:rsidRPr="00055339">
        <w:rPr>
          <w:b/>
          <w:sz w:val="24"/>
          <w:szCs w:val="24"/>
          <w:lang w:val="en-GB"/>
        </w:rPr>
        <w:t>B</w:t>
      </w:r>
      <w:r w:rsidR="00445A4B" w:rsidRPr="00055339">
        <w:rPr>
          <w:sz w:val="24"/>
          <w:szCs w:val="24"/>
          <w:lang w:val="en-GB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60"/>
        <w:gridCol w:w="2253"/>
        <w:gridCol w:w="2056"/>
        <w:gridCol w:w="968"/>
        <w:gridCol w:w="1101"/>
        <w:gridCol w:w="1083"/>
      </w:tblGrid>
      <w:tr w:rsidR="003E581A" w:rsidRPr="00055339" w14:paraId="0FF58BA8" w14:textId="77777777" w:rsidTr="00412399">
        <w:tc>
          <w:tcPr>
            <w:tcW w:w="1460" w:type="dxa"/>
            <w:vAlign w:val="center"/>
          </w:tcPr>
          <w:p w14:paraId="7DB59E92" w14:textId="0F3DAD4D" w:rsidR="00ED2A0C" w:rsidRPr="00055339" w:rsidRDefault="00ED2A0C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cs="Times New Roman"/>
                <w:sz w:val="16"/>
                <w:szCs w:val="16"/>
                <w:lang w:val="en-GB"/>
              </w:rPr>
              <w:t>Trait</w:t>
            </w:r>
          </w:p>
        </w:tc>
        <w:tc>
          <w:tcPr>
            <w:tcW w:w="2253" w:type="dxa"/>
            <w:vAlign w:val="center"/>
          </w:tcPr>
          <w:p w14:paraId="3B91467E" w14:textId="4C2E2D3A" w:rsidR="00ED2A0C" w:rsidRPr="00055339" w:rsidRDefault="00ED2A0C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cs="Times New Roman"/>
                <w:sz w:val="16"/>
                <w:szCs w:val="16"/>
                <w:lang w:val="en-GB"/>
              </w:rPr>
              <w:t>Model terms</w:t>
            </w:r>
          </w:p>
        </w:tc>
        <w:tc>
          <w:tcPr>
            <w:tcW w:w="2056" w:type="dxa"/>
            <w:vAlign w:val="center"/>
          </w:tcPr>
          <w:p w14:paraId="4F4A2890" w14:textId="2289E423" w:rsidR="00ED2A0C" w:rsidRPr="00055339" w:rsidRDefault="00ED2A0C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cs="Times New Roman"/>
                <w:sz w:val="16"/>
                <w:szCs w:val="16"/>
                <w:lang w:val="en-GB"/>
              </w:rPr>
              <w:t xml:space="preserve">Estimate±1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SE</w:t>
            </w:r>
          </w:p>
        </w:tc>
        <w:tc>
          <w:tcPr>
            <w:tcW w:w="968" w:type="dxa"/>
            <w:vAlign w:val="center"/>
          </w:tcPr>
          <w:p w14:paraId="6B02FF84" w14:textId="1F01D2EE" w:rsidR="00ED2A0C" w:rsidRPr="00055339" w:rsidRDefault="00ED2A0C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t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value</w:t>
            </w:r>
          </w:p>
        </w:tc>
        <w:tc>
          <w:tcPr>
            <w:tcW w:w="1101" w:type="dxa"/>
            <w:vAlign w:val="center"/>
          </w:tcPr>
          <w:p w14:paraId="6D1157AC" w14:textId="2405C17D" w:rsidR="00ED2A0C" w:rsidRPr="00055339" w:rsidRDefault="00ED2A0C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P</w:t>
            </w:r>
          </w:p>
        </w:tc>
        <w:tc>
          <w:tcPr>
            <w:tcW w:w="1083" w:type="dxa"/>
            <w:vAlign w:val="center"/>
          </w:tcPr>
          <w:p w14:paraId="4D5D50E7" w14:textId="0BDCA7C3" w:rsidR="00ED2A0C" w:rsidRPr="00055339" w:rsidRDefault="00ED2A0C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djusted R²</w:t>
            </w:r>
          </w:p>
        </w:tc>
      </w:tr>
      <w:tr w:rsidR="003E581A" w:rsidRPr="00055339" w14:paraId="20284E53" w14:textId="77777777" w:rsidTr="00412399">
        <w:tc>
          <w:tcPr>
            <w:tcW w:w="1460" w:type="dxa"/>
            <w:vMerge w:val="restart"/>
            <w:vAlign w:val="center"/>
          </w:tcPr>
          <w:p w14:paraId="59FB686C" w14:textId="7DF22DE8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MSP1</w:t>
            </w:r>
          </w:p>
        </w:tc>
        <w:tc>
          <w:tcPr>
            <w:tcW w:w="2253" w:type="dxa"/>
            <w:vAlign w:val="center"/>
          </w:tcPr>
          <w:p w14:paraId="1CE1E083" w14:textId="0D2687E3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i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ntercept</w:t>
            </w:r>
          </w:p>
        </w:tc>
        <w:tc>
          <w:tcPr>
            <w:tcW w:w="2056" w:type="dxa"/>
            <w:vAlign w:val="center"/>
          </w:tcPr>
          <w:p w14:paraId="206EBCEF" w14:textId="1AB2913B" w:rsidR="00797630" w:rsidRPr="00055339" w:rsidRDefault="00193775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560.47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97.79</w:t>
            </w:r>
          </w:p>
        </w:tc>
        <w:tc>
          <w:tcPr>
            <w:tcW w:w="968" w:type="dxa"/>
            <w:vAlign w:val="center"/>
          </w:tcPr>
          <w:p w14:paraId="5352F144" w14:textId="34E1258B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5.96</w:t>
            </w:r>
          </w:p>
        </w:tc>
        <w:tc>
          <w:tcPr>
            <w:tcW w:w="1101" w:type="dxa"/>
            <w:vAlign w:val="center"/>
          </w:tcPr>
          <w:p w14:paraId="2FFEB2BE" w14:textId="3C6A190B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 w:val="restart"/>
            <w:vAlign w:val="center"/>
          </w:tcPr>
          <w:p w14:paraId="591BF239" w14:textId="07AEDBE2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0.48</w:t>
            </w:r>
          </w:p>
        </w:tc>
      </w:tr>
      <w:tr w:rsidR="003E581A" w:rsidRPr="00055339" w14:paraId="3E4CCC1F" w14:textId="77777777" w:rsidTr="00412399">
        <w:tc>
          <w:tcPr>
            <w:tcW w:w="1460" w:type="dxa"/>
            <w:vMerge/>
            <w:vAlign w:val="center"/>
          </w:tcPr>
          <w:p w14:paraId="455182EB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6318571F" w14:textId="1A37C6EA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emperature</w:t>
            </w:r>
          </w:p>
        </w:tc>
        <w:tc>
          <w:tcPr>
            <w:tcW w:w="2056" w:type="dxa"/>
            <w:vAlign w:val="center"/>
          </w:tcPr>
          <w:p w14:paraId="37D333BA" w14:textId="64EE5A7C" w:rsidR="00797630" w:rsidRPr="00055339" w:rsidRDefault="00797630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1937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506.62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± </w:t>
            </w:r>
            <w:r w:rsidR="001937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97.53</w:t>
            </w:r>
          </w:p>
        </w:tc>
        <w:tc>
          <w:tcPr>
            <w:tcW w:w="968" w:type="dxa"/>
            <w:vAlign w:val="center"/>
          </w:tcPr>
          <w:p w14:paraId="3C743CE3" w14:textId="3392B740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5.19</w:t>
            </w:r>
          </w:p>
        </w:tc>
        <w:tc>
          <w:tcPr>
            <w:tcW w:w="1101" w:type="dxa"/>
            <w:vAlign w:val="center"/>
          </w:tcPr>
          <w:p w14:paraId="5250B3E5" w14:textId="1E8CD2EA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7D123373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46FD6CB8" w14:textId="77777777" w:rsidTr="00412399">
        <w:tc>
          <w:tcPr>
            <w:tcW w:w="1460" w:type="dxa"/>
            <w:vMerge/>
            <w:vAlign w:val="center"/>
          </w:tcPr>
          <w:p w14:paraId="493AE352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732F9D9F" w14:textId="68D6C25E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ge</w:t>
            </w:r>
          </w:p>
        </w:tc>
        <w:tc>
          <w:tcPr>
            <w:tcW w:w="2056" w:type="dxa"/>
            <w:vAlign w:val="center"/>
          </w:tcPr>
          <w:p w14:paraId="04BEDEFE" w14:textId="5C008EBC" w:rsidR="00797630" w:rsidRPr="00055339" w:rsidRDefault="00797630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1937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287.95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="001937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068.88</w:t>
            </w:r>
          </w:p>
        </w:tc>
        <w:tc>
          <w:tcPr>
            <w:tcW w:w="968" w:type="dxa"/>
            <w:vAlign w:val="center"/>
          </w:tcPr>
          <w:p w14:paraId="297D5E10" w14:textId="5E2B8BEB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0.27</w:t>
            </w:r>
          </w:p>
        </w:tc>
        <w:tc>
          <w:tcPr>
            <w:tcW w:w="1101" w:type="dxa"/>
            <w:vAlign w:val="center"/>
          </w:tcPr>
          <w:p w14:paraId="498E5099" w14:textId="47A3A27E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79</w:t>
            </w:r>
          </w:p>
        </w:tc>
        <w:tc>
          <w:tcPr>
            <w:tcW w:w="1083" w:type="dxa"/>
            <w:vMerge/>
            <w:vAlign w:val="center"/>
          </w:tcPr>
          <w:p w14:paraId="73B6CDAD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2EF91C7D" w14:textId="77777777" w:rsidTr="00412399">
        <w:tc>
          <w:tcPr>
            <w:tcW w:w="1460" w:type="dxa"/>
            <w:vMerge/>
            <w:vAlign w:val="center"/>
          </w:tcPr>
          <w:p w14:paraId="29428A3D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78BE1FC5" w14:textId="6B9D99BB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ge²</w:t>
            </w:r>
          </w:p>
        </w:tc>
        <w:tc>
          <w:tcPr>
            <w:tcW w:w="2056" w:type="dxa"/>
            <w:vAlign w:val="center"/>
          </w:tcPr>
          <w:p w14:paraId="30D5D210" w14:textId="3B3A582F" w:rsidR="00797630" w:rsidRPr="00055339" w:rsidRDefault="00797630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1937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4934.38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="001937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146.89</w:t>
            </w:r>
          </w:p>
        </w:tc>
        <w:tc>
          <w:tcPr>
            <w:tcW w:w="968" w:type="dxa"/>
            <w:vAlign w:val="center"/>
          </w:tcPr>
          <w:p w14:paraId="15E86F48" w14:textId="0E47AE35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4.30</w:t>
            </w:r>
          </w:p>
        </w:tc>
        <w:tc>
          <w:tcPr>
            <w:tcW w:w="1101" w:type="dxa"/>
            <w:vAlign w:val="center"/>
          </w:tcPr>
          <w:p w14:paraId="1101CADE" w14:textId="6EF2EAB0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0CD0527C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6459A9DB" w14:textId="77777777" w:rsidTr="00412399">
        <w:tc>
          <w:tcPr>
            <w:tcW w:w="1460" w:type="dxa"/>
            <w:vMerge/>
            <w:vAlign w:val="center"/>
          </w:tcPr>
          <w:p w14:paraId="719EF6B6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7A6B87FE" w14:textId="78224E0E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</w:t>
            </w:r>
          </w:p>
        </w:tc>
        <w:tc>
          <w:tcPr>
            <w:tcW w:w="2056" w:type="dxa"/>
            <w:vAlign w:val="center"/>
          </w:tcPr>
          <w:p w14:paraId="0A4D206D" w14:textId="7868A1C9" w:rsidR="00797630" w:rsidRPr="00055339" w:rsidRDefault="00797630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1937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6090.68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="001937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027.09</w:t>
            </w:r>
          </w:p>
        </w:tc>
        <w:tc>
          <w:tcPr>
            <w:tcW w:w="968" w:type="dxa"/>
            <w:vAlign w:val="center"/>
          </w:tcPr>
          <w:p w14:paraId="4BE1A088" w14:textId="06703464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5.93</w:t>
            </w:r>
          </w:p>
        </w:tc>
        <w:tc>
          <w:tcPr>
            <w:tcW w:w="1101" w:type="dxa"/>
            <w:vAlign w:val="center"/>
          </w:tcPr>
          <w:p w14:paraId="29D85E52" w14:textId="199699BA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6CA72C41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61D91824" w14:textId="77777777" w:rsidTr="00412399">
        <w:tc>
          <w:tcPr>
            <w:tcW w:w="1460" w:type="dxa"/>
            <w:vMerge/>
            <w:vAlign w:val="center"/>
          </w:tcPr>
          <w:p w14:paraId="59EA14BF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042ABF1A" w14:textId="41942D4B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²</w:t>
            </w:r>
          </w:p>
        </w:tc>
        <w:tc>
          <w:tcPr>
            <w:tcW w:w="2056" w:type="dxa"/>
            <w:vAlign w:val="center"/>
          </w:tcPr>
          <w:p w14:paraId="76F20882" w14:textId="0A198525" w:rsidR="00797630" w:rsidRPr="00055339" w:rsidRDefault="00193775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762.10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099.28</w:t>
            </w:r>
          </w:p>
        </w:tc>
        <w:tc>
          <w:tcPr>
            <w:tcW w:w="968" w:type="dxa"/>
            <w:vAlign w:val="center"/>
          </w:tcPr>
          <w:p w14:paraId="3E3D48AE" w14:textId="78EDCEA4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.60</w:t>
            </w:r>
          </w:p>
        </w:tc>
        <w:tc>
          <w:tcPr>
            <w:tcW w:w="1101" w:type="dxa"/>
            <w:vAlign w:val="center"/>
          </w:tcPr>
          <w:p w14:paraId="501A12F4" w14:textId="561D521A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11</w:t>
            </w:r>
          </w:p>
        </w:tc>
        <w:tc>
          <w:tcPr>
            <w:tcW w:w="1083" w:type="dxa"/>
            <w:vMerge/>
            <w:vAlign w:val="center"/>
          </w:tcPr>
          <w:p w14:paraId="1355E905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2808D0D3" w14:textId="77777777" w:rsidTr="00412399">
        <w:tc>
          <w:tcPr>
            <w:tcW w:w="1460" w:type="dxa"/>
            <w:vMerge w:val="restart"/>
            <w:vAlign w:val="center"/>
          </w:tcPr>
          <w:p w14:paraId="4D1A84AC" w14:textId="66820782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MSP2</w:t>
            </w:r>
          </w:p>
        </w:tc>
        <w:tc>
          <w:tcPr>
            <w:tcW w:w="2253" w:type="dxa"/>
            <w:vAlign w:val="center"/>
          </w:tcPr>
          <w:p w14:paraId="0D609ED1" w14:textId="11EB754E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i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ntercept</w:t>
            </w:r>
          </w:p>
        </w:tc>
        <w:tc>
          <w:tcPr>
            <w:tcW w:w="2056" w:type="dxa"/>
            <w:vAlign w:val="center"/>
          </w:tcPr>
          <w:p w14:paraId="4EB973B8" w14:textId="02672AE6" w:rsidR="00797630" w:rsidRPr="00055339" w:rsidRDefault="00F62C75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44.11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.99</w:t>
            </w:r>
          </w:p>
        </w:tc>
        <w:tc>
          <w:tcPr>
            <w:tcW w:w="968" w:type="dxa"/>
            <w:vAlign w:val="center"/>
          </w:tcPr>
          <w:p w14:paraId="3B9931BC" w14:textId="798B0660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22.16</w:t>
            </w:r>
          </w:p>
        </w:tc>
        <w:tc>
          <w:tcPr>
            <w:tcW w:w="1101" w:type="dxa"/>
            <w:vAlign w:val="center"/>
          </w:tcPr>
          <w:p w14:paraId="7F15D59B" w14:textId="148D696F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 w:val="restart"/>
            <w:vAlign w:val="center"/>
          </w:tcPr>
          <w:p w14:paraId="03B0931F" w14:textId="7BF7F4D0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0.36</w:t>
            </w:r>
          </w:p>
        </w:tc>
      </w:tr>
      <w:tr w:rsidR="003E581A" w:rsidRPr="00055339" w14:paraId="31D0C217" w14:textId="77777777" w:rsidTr="00412399">
        <w:tc>
          <w:tcPr>
            <w:tcW w:w="1460" w:type="dxa"/>
            <w:vMerge/>
            <w:vAlign w:val="center"/>
          </w:tcPr>
          <w:p w14:paraId="6F62A88F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36E95808" w14:textId="10FFED0F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emperature</w:t>
            </w:r>
          </w:p>
        </w:tc>
        <w:tc>
          <w:tcPr>
            <w:tcW w:w="2056" w:type="dxa"/>
            <w:vAlign w:val="center"/>
          </w:tcPr>
          <w:p w14:paraId="30E2FBE8" w14:textId="6182473A" w:rsidR="00797630" w:rsidRPr="00055339" w:rsidRDefault="00F62C75" w:rsidP="00531F1A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2.23 ± 2.12</w:t>
            </w:r>
          </w:p>
        </w:tc>
        <w:tc>
          <w:tcPr>
            <w:tcW w:w="968" w:type="dxa"/>
            <w:vAlign w:val="center"/>
          </w:tcPr>
          <w:p w14:paraId="0EE6B453" w14:textId="760EEA8A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.05</w:t>
            </w:r>
          </w:p>
        </w:tc>
        <w:tc>
          <w:tcPr>
            <w:tcW w:w="1101" w:type="dxa"/>
            <w:vAlign w:val="center"/>
          </w:tcPr>
          <w:p w14:paraId="43A07ABE" w14:textId="11028CAB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Cs/>
                <w:sz w:val="16"/>
                <w:szCs w:val="16"/>
                <w:lang w:val="en-GB" w:eastAsia="fr-BE"/>
              </w:rPr>
              <w:t>0.30</w:t>
            </w:r>
          </w:p>
        </w:tc>
        <w:tc>
          <w:tcPr>
            <w:tcW w:w="1083" w:type="dxa"/>
            <w:vMerge/>
            <w:vAlign w:val="center"/>
          </w:tcPr>
          <w:p w14:paraId="7E919367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4800A277" w14:textId="77777777" w:rsidTr="00412399">
        <w:tc>
          <w:tcPr>
            <w:tcW w:w="1460" w:type="dxa"/>
            <w:vMerge/>
            <w:vAlign w:val="center"/>
          </w:tcPr>
          <w:p w14:paraId="57563797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219F6E94" w14:textId="45360302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ge</w:t>
            </w:r>
          </w:p>
        </w:tc>
        <w:tc>
          <w:tcPr>
            <w:tcW w:w="2056" w:type="dxa"/>
            <w:vAlign w:val="center"/>
          </w:tcPr>
          <w:p w14:paraId="7C61EB9E" w14:textId="26332AB8" w:rsidR="00797630" w:rsidRPr="00055339" w:rsidRDefault="00F62C75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11.81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7.73</w:t>
            </w:r>
          </w:p>
        </w:tc>
        <w:tc>
          <w:tcPr>
            <w:tcW w:w="968" w:type="dxa"/>
            <w:vAlign w:val="center"/>
          </w:tcPr>
          <w:p w14:paraId="53991405" w14:textId="41429DBF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6.31</w:t>
            </w:r>
          </w:p>
        </w:tc>
        <w:tc>
          <w:tcPr>
            <w:tcW w:w="1101" w:type="dxa"/>
            <w:vAlign w:val="center"/>
          </w:tcPr>
          <w:p w14:paraId="32A1D4F7" w14:textId="6CF90F88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0573D6B5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73C6309C" w14:textId="77777777" w:rsidTr="00412399">
        <w:tc>
          <w:tcPr>
            <w:tcW w:w="1460" w:type="dxa"/>
            <w:vMerge/>
            <w:vAlign w:val="center"/>
          </w:tcPr>
          <w:p w14:paraId="6710B336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06B8044C" w14:textId="29D5BB22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ge²</w:t>
            </w:r>
          </w:p>
        </w:tc>
        <w:tc>
          <w:tcPr>
            <w:tcW w:w="2056" w:type="dxa"/>
            <w:vAlign w:val="center"/>
          </w:tcPr>
          <w:p w14:paraId="5C899DBE" w14:textId="077699C2" w:rsidR="00797630" w:rsidRPr="00055339" w:rsidRDefault="00797630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F62C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36.40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="00F62C75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8.70</w:t>
            </w:r>
          </w:p>
        </w:tc>
        <w:tc>
          <w:tcPr>
            <w:tcW w:w="968" w:type="dxa"/>
            <w:vAlign w:val="center"/>
          </w:tcPr>
          <w:p w14:paraId="26755C77" w14:textId="3035D287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1.95</w:t>
            </w:r>
          </w:p>
        </w:tc>
        <w:tc>
          <w:tcPr>
            <w:tcW w:w="1101" w:type="dxa"/>
            <w:vAlign w:val="center"/>
          </w:tcPr>
          <w:p w14:paraId="7F68FDEB" w14:textId="5808BA66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Cs/>
                <w:sz w:val="16"/>
                <w:szCs w:val="16"/>
                <w:lang w:val="en-GB" w:eastAsia="fr-BE"/>
              </w:rPr>
              <w:t>0.06</w:t>
            </w:r>
          </w:p>
        </w:tc>
        <w:tc>
          <w:tcPr>
            <w:tcW w:w="1083" w:type="dxa"/>
            <w:vMerge/>
            <w:vAlign w:val="center"/>
          </w:tcPr>
          <w:p w14:paraId="79E22584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3384CD7D" w14:textId="77777777" w:rsidTr="00412399">
        <w:tc>
          <w:tcPr>
            <w:tcW w:w="1460" w:type="dxa"/>
            <w:vMerge/>
            <w:vAlign w:val="center"/>
          </w:tcPr>
          <w:p w14:paraId="4D378D22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672E2C03" w14:textId="079FECCE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</w:t>
            </w:r>
          </w:p>
        </w:tc>
        <w:tc>
          <w:tcPr>
            <w:tcW w:w="2056" w:type="dxa"/>
            <w:vAlign w:val="center"/>
          </w:tcPr>
          <w:p w14:paraId="715B670C" w14:textId="54455F5D" w:rsidR="00797630" w:rsidRPr="00055339" w:rsidRDefault="00797630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-</w:t>
            </w:r>
            <w:r w:rsidR="00F62C75"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35.51</w:t>
            </w:r>
            <w:r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 xml:space="preserve"> ± </w:t>
            </w:r>
            <w:r w:rsidR="00F62C75"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22.69</w:t>
            </w:r>
          </w:p>
        </w:tc>
        <w:tc>
          <w:tcPr>
            <w:tcW w:w="968" w:type="dxa"/>
            <w:vAlign w:val="center"/>
          </w:tcPr>
          <w:p w14:paraId="5A8D3024" w14:textId="5746DF6D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-1.57</w:t>
            </w:r>
          </w:p>
        </w:tc>
        <w:tc>
          <w:tcPr>
            <w:tcW w:w="1101" w:type="dxa"/>
            <w:vAlign w:val="center"/>
          </w:tcPr>
          <w:p w14:paraId="757CCDC9" w14:textId="40BA3CC7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Cs/>
                <w:i/>
                <w:sz w:val="16"/>
                <w:szCs w:val="16"/>
                <w:lang w:val="en-GB" w:eastAsia="fr-BE"/>
              </w:rPr>
              <w:t>0.12</w:t>
            </w:r>
          </w:p>
        </w:tc>
        <w:tc>
          <w:tcPr>
            <w:tcW w:w="1083" w:type="dxa"/>
            <w:vMerge/>
            <w:vAlign w:val="center"/>
          </w:tcPr>
          <w:p w14:paraId="4FEF89C3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200EB93A" w14:textId="77777777" w:rsidTr="00412399">
        <w:tc>
          <w:tcPr>
            <w:tcW w:w="1460" w:type="dxa"/>
            <w:vMerge/>
            <w:vAlign w:val="center"/>
          </w:tcPr>
          <w:p w14:paraId="1905402A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797B4553" w14:textId="66D39431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²</w:t>
            </w:r>
          </w:p>
        </w:tc>
        <w:tc>
          <w:tcPr>
            <w:tcW w:w="2056" w:type="dxa"/>
            <w:vAlign w:val="center"/>
          </w:tcPr>
          <w:p w14:paraId="091F7897" w14:textId="304D87ED" w:rsidR="00797630" w:rsidRPr="00055339" w:rsidRDefault="00F62C75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25.91</w:t>
            </w:r>
            <w:r w:rsidR="00193775"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 xml:space="preserve"> </w:t>
            </w:r>
            <w:r w:rsidR="00797630"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 xml:space="preserve">± </w:t>
            </w:r>
            <w:r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24.28</w:t>
            </w:r>
          </w:p>
        </w:tc>
        <w:tc>
          <w:tcPr>
            <w:tcW w:w="968" w:type="dxa"/>
            <w:vAlign w:val="center"/>
          </w:tcPr>
          <w:p w14:paraId="17620104" w14:textId="3CD7E9DE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i/>
                <w:sz w:val="16"/>
                <w:szCs w:val="16"/>
                <w:lang w:val="en-GB" w:eastAsia="fr-BE"/>
              </w:rPr>
              <w:t>1.01</w:t>
            </w:r>
          </w:p>
        </w:tc>
        <w:tc>
          <w:tcPr>
            <w:tcW w:w="1101" w:type="dxa"/>
            <w:vAlign w:val="center"/>
          </w:tcPr>
          <w:p w14:paraId="25CDA6DC" w14:textId="6063A745" w:rsidR="00797630" w:rsidRPr="00055339" w:rsidRDefault="00F62C75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Cs/>
                <w:i/>
                <w:sz w:val="16"/>
                <w:szCs w:val="16"/>
                <w:lang w:val="en-GB" w:eastAsia="fr-BE"/>
              </w:rPr>
              <w:t>0.29</w:t>
            </w:r>
          </w:p>
        </w:tc>
        <w:tc>
          <w:tcPr>
            <w:tcW w:w="1083" w:type="dxa"/>
            <w:vMerge/>
            <w:vAlign w:val="center"/>
          </w:tcPr>
          <w:p w14:paraId="5D87066F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788AE21C" w14:textId="77777777" w:rsidTr="00412399">
        <w:tc>
          <w:tcPr>
            <w:tcW w:w="1460" w:type="dxa"/>
            <w:vMerge w:val="restart"/>
            <w:vAlign w:val="center"/>
          </w:tcPr>
          <w:p w14:paraId="7AF368BF" w14:textId="63211411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MSP3</w:t>
            </w:r>
          </w:p>
        </w:tc>
        <w:tc>
          <w:tcPr>
            <w:tcW w:w="2253" w:type="dxa"/>
            <w:vAlign w:val="center"/>
          </w:tcPr>
          <w:p w14:paraId="670667F6" w14:textId="441E4429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i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ntercept</w:t>
            </w:r>
          </w:p>
        </w:tc>
        <w:tc>
          <w:tcPr>
            <w:tcW w:w="2056" w:type="dxa"/>
            <w:vAlign w:val="center"/>
          </w:tcPr>
          <w:p w14:paraId="7BCF3CE1" w14:textId="46DAFB5E" w:rsidR="00797630" w:rsidRPr="00055339" w:rsidRDefault="00193775" w:rsidP="00193775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30.54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73</w:t>
            </w:r>
          </w:p>
        </w:tc>
        <w:tc>
          <w:tcPr>
            <w:tcW w:w="968" w:type="dxa"/>
            <w:vAlign w:val="center"/>
          </w:tcPr>
          <w:p w14:paraId="585F6EE2" w14:textId="07B9949B" w:rsidR="00797630" w:rsidRPr="00055339" w:rsidRDefault="001E2933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41.74</w:t>
            </w:r>
          </w:p>
        </w:tc>
        <w:tc>
          <w:tcPr>
            <w:tcW w:w="1101" w:type="dxa"/>
            <w:vAlign w:val="center"/>
          </w:tcPr>
          <w:p w14:paraId="602DCAB6" w14:textId="551D96AB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 w:val="restart"/>
            <w:vAlign w:val="center"/>
          </w:tcPr>
          <w:p w14:paraId="57C6968F" w14:textId="2052F195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0.58</w:t>
            </w:r>
          </w:p>
        </w:tc>
      </w:tr>
      <w:tr w:rsidR="003E581A" w:rsidRPr="00055339" w14:paraId="1777A9A4" w14:textId="77777777" w:rsidTr="00412399">
        <w:tc>
          <w:tcPr>
            <w:tcW w:w="1460" w:type="dxa"/>
            <w:vMerge/>
            <w:vAlign w:val="center"/>
          </w:tcPr>
          <w:p w14:paraId="233F9928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59E3497A" w14:textId="6B2A145B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</w:t>
            </w:r>
          </w:p>
        </w:tc>
        <w:tc>
          <w:tcPr>
            <w:tcW w:w="2056" w:type="dxa"/>
            <w:vAlign w:val="center"/>
          </w:tcPr>
          <w:p w14:paraId="7F86C521" w14:textId="059C7C82" w:rsidR="00797630" w:rsidRPr="00055339" w:rsidRDefault="00797630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4.63 ± 0.73</w:t>
            </w:r>
          </w:p>
        </w:tc>
        <w:tc>
          <w:tcPr>
            <w:tcW w:w="968" w:type="dxa"/>
            <w:vAlign w:val="center"/>
          </w:tcPr>
          <w:p w14:paraId="70456DD5" w14:textId="7F091F87" w:rsidR="00797630" w:rsidRPr="00055339" w:rsidRDefault="00797630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6.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34</w:t>
            </w:r>
          </w:p>
        </w:tc>
        <w:tc>
          <w:tcPr>
            <w:tcW w:w="1101" w:type="dxa"/>
            <w:vAlign w:val="center"/>
          </w:tcPr>
          <w:p w14:paraId="32938555" w14:textId="0176E021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606ED895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546A8DC5" w14:textId="77777777" w:rsidTr="00412399">
        <w:tc>
          <w:tcPr>
            <w:tcW w:w="1460" w:type="dxa"/>
            <w:vMerge/>
            <w:vAlign w:val="center"/>
          </w:tcPr>
          <w:p w14:paraId="55A5CA26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5448FF40" w14:textId="516A5719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</w:t>
            </w:r>
            <w:r w:rsidR="009F74A2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ge</w:t>
            </w:r>
          </w:p>
        </w:tc>
        <w:tc>
          <w:tcPr>
            <w:tcW w:w="2056" w:type="dxa"/>
            <w:vAlign w:val="center"/>
          </w:tcPr>
          <w:p w14:paraId="0F75263A" w14:textId="25FDEF4D" w:rsidR="00797630" w:rsidRPr="00055339" w:rsidRDefault="00797630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6.20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8.00</w:t>
            </w:r>
          </w:p>
        </w:tc>
        <w:tc>
          <w:tcPr>
            <w:tcW w:w="968" w:type="dxa"/>
            <w:vAlign w:val="center"/>
          </w:tcPr>
          <w:p w14:paraId="1C4828BC" w14:textId="72DCA4B2" w:rsidR="00797630" w:rsidRPr="00055339" w:rsidRDefault="00797630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2.03</w:t>
            </w:r>
          </w:p>
        </w:tc>
        <w:tc>
          <w:tcPr>
            <w:tcW w:w="1101" w:type="dxa"/>
            <w:vAlign w:val="center"/>
          </w:tcPr>
          <w:p w14:paraId="174F677A" w14:textId="2146B428" w:rsidR="00797630" w:rsidRPr="00055339" w:rsidRDefault="00797630" w:rsidP="00366A63">
            <w:pPr>
              <w:spacing w:after="16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0.</w:t>
            </w:r>
            <w:r w:rsidR="00366A63"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047</w:t>
            </w:r>
          </w:p>
        </w:tc>
        <w:tc>
          <w:tcPr>
            <w:tcW w:w="1083" w:type="dxa"/>
            <w:vMerge/>
            <w:vAlign w:val="center"/>
          </w:tcPr>
          <w:p w14:paraId="5C41691E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65BDF8D7" w14:textId="77777777" w:rsidTr="00412399">
        <w:tc>
          <w:tcPr>
            <w:tcW w:w="1460" w:type="dxa"/>
            <w:vMerge/>
            <w:vAlign w:val="center"/>
          </w:tcPr>
          <w:p w14:paraId="0356E61C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37C68123" w14:textId="2FDF84F1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ge²</w:t>
            </w:r>
          </w:p>
        </w:tc>
        <w:tc>
          <w:tcPr>
            <w:tcW w:w="2056" w:type="dxa"/>
            <w:vAlign w:val="center"/>
          </w:tcPr>
          <w:p w14:paraId="5554E1B2" w14:textId="1E57F403" w:rsidR="00797630" w:rsidRPr="00055339" w:rsidRDefault="00366A63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41.95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8.58</w:t>
            </w:r>
          </w:p>
        </w:tc>
        <w:tc>
          <w:tcPr>
            <w:tcW w:w="968" w:type="dxa"/>
            <w:vAlign w:val="center"/>
          </w:tcPr>
          <w:p w14:paraId="34635C88" w14:textId="379565F3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4.89</w:t>
            </w:r>
          </w:p>
        </w:tc>
        <w:tc>
          <w:tcPr>
            <w:tcW w:w="1101" w:type="dxa"/>
            <w:vAlign w:val="center"/>
          </w:tcPr>
          <w:p w14:paraId="62E19257" w14:textId="4C7F784F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02B7F1A5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4D9FC573" w14:textId="77777777" w:rsidTr="00412399">
        <w:tc>
          <w:tcPr>
            <w:tcW w:w="1460" w:type="dxa"/>
            <w:vMerge/>
            <w:vAlign w:val="center"/>
          </w:tcPr>
          <w:p w14:paraId="7D021E6A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5555B83A" w14:textId="51375F64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</w:t>
            </w:r>
          </w:p>
        </w:tc>
        <w:tc>
          <w:tcPr>
            <w:tcW w:w="2056" w:type="dxa"/>
            <w:vAlign w:val="center"/>
          </w:tcPr>
          <w:p w14:paraId="54895C51" w14:textId="2D95DCFC" w:rsidR="00797630" w:rsidRPr="00055339" w:rsidRDefault="00797630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61.09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7.69</w:t>
            </w:r>
          </w:p>
        </w:tc>
        <w:tc>
          <w:tcPr>
            <w:tcW w:w="968" w:type="dxa"/>
            <w:vAlign w:val="center"/>
          </w:tcPr>
          <w:p w14:paraId="34A761B3" w14:textId="40903A8D" w:rsidR="00797630" w:rsidRPr="00055339" w:rsidRDefault="00797630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7.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95</w:t>
            </w:r>
          </w:p>
        </w:tc>
        <w:tc>
          <w:tcPr>
            <w:tcW w:w="1101" w:type="dxa"/>
            <w:vAlign w:val="center"/>
          </w:tcPr>
          <w:p w14:paraId="145BD471" w14:textId="4C970424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21F1A04F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7CBA9270" w14:textId="77777777" w:rsidTr="00412399">
        <w:tc>
          <w:tcPr>
            <w:tcW w:w="1460" w:type="dxa"/>
            <w:vMerge/>
            <w:vAlign w:val="center"/>
          </w:tcPr>
          <w:p w14:paraId="35BFFF7E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21B96369" w14:textId="1DBDBA14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²</w:t>
            </w:r>
          </w:p>
        </w:tc>
        <w:tc>
          <w:tcPr>
            <w:tcW w:w="2056" w:type="dxa"/>
            <w:vAlign w:val="center"/>
          </w:tcPr>
          <w:p w14:paraId="6027766E" w14:textId="2B6D2AB6" w:rsidR="00797630" w:rsidRPr="00055339" w:rsidRDefault="00366A63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9.97 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±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8.23</w:t>
            </w:r>
          </w:p>
        </w:tc>
        <w:tc>
          <w:tcPr>
            <w:tcW w:w="968" w:type="dxa"/>
            <w:vAlign w:val="center"/>
          </w:tcPr>
          <w:p w14:paraId="64F73825" w14:textId="7BF43DFD" w:rsidR="00797630" w:rsidRPr="00055339" w:rsidRDefault="00797630" w:rsidP="00366A6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.</w:t>
            </w:r>
            <w:r w:rsidR="00366A6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21</w:t>
            </w:r>
          </w:p>
        </w:tc>
        <w:tc>
          <w:tcPr>
            <w:tcW w:w="1101" w:type="dxa"/>
            <w:vAlign w:val="center"/>
          </w:tcPr>
          <w:p w14:paraId="7B31C9A4" w14:textId="668AA4B5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Cs/>
                <w:sz w:val="16"/>
                <w:szCs w:val="16"/>
                <w:lang w:val="en-GB" w:eastAsia="fr-BE"/>
              </w:rPr>
              <w:t>0</w:t>
            </w:r>
            <w:r w:rsidR="00366A63" w:rsidRPr="00055339">
              <w:rPr>
                <w:rFonts w:eastAsia="Times New Roman" w:cs="Times New Roman"/>
                <w:bCs/>
                <w:sz w:val="16"/>
                <w:szCs w:val="16"/>
                <w:lang w:val="en-GB" w:eastAsia="fr-BE"/>
              </w:rPr>
              <w:t>.23</w:t>
            </w:r>
          </w:p>
        </w:tc>
        <w:tc>
          <w:tcPr>
            <w:tcW w:w="1083" w:type="dxa"/>
            <w:vMerge/>
            <w:vAlign w:val="center"/>
          </w:tcPr>
          <w:p w14:paraId="40118F7D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18976CF5" w14:textId="77777777" w:rsidTr="00412399">
        <w:tc>
          <w:tcPr>
            <w:tcW w:w="1460" w:type="dxa"/>
            <w:vMerge w:val="restart"/>
            <w:vAlign w:val="center"/>
          </w:tcPr>
          <w:p w14:paraId="60E6F815" w14:textId="290AA385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MSP2/MSP1</w:t>
            </w:r>
          </w:p>
        </w:tc>
        <w:tc>
          <w:tcPr>
            <w:tcW w:w="2253" w:type="dxa"/>
            <w:vAlign w:val="center"/>
          </w:tcPr>
          <w:p w14:paraId="17C822B6" w14:textId="779C4946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i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ntercept</w:t>
            </w:r>
          </w:p>
        </w:tc>
        <w:tc>
          <w:tcPr>
            <w:tcW w:w="2056" w:type="dxa"/>
            <w:vAlign w:val="center"/>
          </w:tcPr>
          <w:p w14:paraId="73E854DD" w14:textId="5DD2A6E2" w:rsidR="00797630" w:rsidRPr="00055339" w:rsidRDefault="0041239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25 ± 0.02</w:t>
            </w:r>
          </w:p>
        </w:tc>
        <w:tc>
          <w:tcPr>
            <w:tcW w:w="968" w:type="dxa"/>
            <w:vAlign w:val="center"/>
          </w:tcPr>
          <w:p w14:paraId="330C9DB1" w14:textId="1A6F2432" w:rsidR="00797630" w:rsidRPr="00055339" w:rsidRDefault="00412399" w:rsidP="00412399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2.57</w:t>
            </w:r>
          </w:p>
        </w:tc>
        <w:tc>
          <w:tcPr>
            <w:tcW w:w="1101" w:type="dxa"/>
            <w:vAlign w:val="center"/>
          </w:tcPr>
          <w:p w14:paraId="060A6F70" w14:textId="62DEB67E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 w:val="restart"/>
            <w:vAlign w:val="center"/>
          </w:tcPr>
          <w:p w14:paraId="5961D0E3" w14:textId="37AA3BCE" w:rsidR="00797630" w:rsidRPr="00055339" w:rsidRDefault="0041239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0.35</w:t>
            </w:r>
          </w:p>
        </w:tc>
      </w:tr>
      <w:tr w:rsidR="003E581A" w:rsidRPr="00055339" w14:paraId="1E49CD89" w14:textId="77777777" w:rsidTr="00412399">
        <w:tc>
          <w:tcPr>
            <w:tcW w:w="1460" w:type="dxa"/>
            <w:vMerge/>
            <w:vAlign w:val="center"/>
          </w:tcPr>
          <w:p w14:paraId="019F2E34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52BC218F" w14:textId="3C46C8DF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</w:t>
            </w:r>
            <w:r w:rsidR="009F74A2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emperature</w:t>
            </w:r>
          </w:p>
        </w:tc>
        <w:tc>
          <w:tcPr>
            <w:tcW w:w="2056" w:type="dxa"/>
            <w:vAlign w:val="center"/>
          </w:tcPr>
          <w:p w14:paraId="16604C49" w14:textId="6EF08DB3" w:rsidR="00797630" w:rsidRPr="00055339" w:rsidRDefault="0041239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08 ± 0.02</w:t>
            </w:r>
          </w:p>
        </w:tc>
        <w:tc>
          <w:tcPr>
            <w:tcW w:w="968" w:type="dxa"/>
            <w:vAlign w:val="center"/>
          </w:tcPr>
          <w:p w14:paraId="075B4997" w14:textId="463917CE" w:rsidR="00797630" w:rsidRPr="00055339" w:rsidRDefault="0041239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4.13</w:t>
            </w:r>
          </w:p>
        </w:tc>
        <w:tc>
          <w:tcPr>
            <w:tcW w:w="1101" w:type="dxa"/>
            <w:vAlign w:val="center"/>
          </w:tcPr>
          <w:p w14:paraId="5422DAC1" w14:textId="18D701A5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582F0118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1008A24B" w14:textId="77777777" w:rsidTr="00412399">
        <w:tc>
          <w:tcPr>
            <w:tcW w:w="1460" w:type="dxa"/>
            <w:vMerge/>
            <w:vAlign w:val="center"/>
          </w:tcPr>
          <w:p w14:paraId="26478BA9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21C58F9D" w14:textId="5A9A9DAF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</w:t>
            </w:r>
            <w:r w:rsidR="009F74A2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ge</w:t>
            </w:r>
          </w:p>
        </w:tc>
        <w:tc>
          <w:tcPr>
            <w:tcW w:w="2056" w:type="dxa"/>
            <w:vAlign w:val="center"/>
          </w:tcPr>
          <w:p w14:paraId="33233CDF" w14:textId="0D886A39" w:rsidR="00797630" w:rsidRPr="00055339" w:rsidRDefault="0041239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12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± 0.02</w:t>
            </w:r>
          </w:p>
        </w:tc>
        <w:tc>
          <w:tcPr>
            <w:tcW w:w="968" w:type="dxa"/>
            <w:vAlign w:val="center"/>
          </w:tcPr>
          <w:p w14:paraId="69E311BF" w14:textId="05F4F5E5" w:rsidR="00797630" w:rsidRPr="00055339" w:rsidRDefault="0041239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5.54</w:t>
            </w:r>
          </w:p>
        </w:tc>
        <w:tc>
          <w:tcPr>
            <w:tcW w:w="1101" w:type="dxa"/>
            <w:vAlign w:val="center"/>
          </w:tcPr>
          <w:p w14:paraId="472CCB51" w14:textId="3577E74E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1C80B0BA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67114F1C" w14:textId="77777777" w:rsidTr="00412399">
        <w:tc>
          <w:tcPr>
            <w:tcW w:w="1460" w:type="dxa"/>
            <w:vMerge/>
            <w:vAlign w:val="center"/>
          </w:tcPr>
          <w:p w14:paraId="0A830F49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60EE0BC1" w14:textId="6F839E60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</w:t>
            </w:r>
          </w:p>
        </w:tc>
        <w:tc>
          <w:tcPr>
            <w:tcW w:w="2056" w:type="dxa"/>
            <w:vAlign w:val="center"/>
          </w:tcPr>
          <w:p w14:paraId="2745D9B6" w14:textId="6ABDB4EB" w:rsidR="00797630" w:rsidRPr="00055339" w:rsidRDefault="00412399" w:rsidP="00412399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05 ± 0.02</w:t>
            </w:r>
          </w:p>
        </w:tc>
        <w:tc>
          <w:tcPr>
            <w:tcW w:w="968" w:type="dxa"/>
            <w:vAlign w:val="center"/>
          </w:tcPr>
          <w:p w14:paraId="3DBDD27D" w14:textId="45F26CEF" w:rsidR="00797630" w:rsidRPr="00055339" w:rsidRDefault="0041239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2.28</w:t>
            </w:r>
          </w:p>
        </w:tc>
        <w:tc>
          <w:tcPr>
            <w:tcW w:w="1101" w:type="dxa"/>
            <w:vAlign w:val="center"/>
          </w:tcPr>
          <w:p w14:paraId="3640E82B" w14:textId="24F97636" w:rsidR="00797630" w:rsidRPr="00055339" w:rsidRDefault="0041239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0.03</w:t>
            </w:r>
          </w:p>
        </w:tc>
        <w:tc>
          <w:tcPr>
            <w:tcW w:w="1083" w:type="dxa"/>
            <w:vMerge/>
            <w:vAlign w:val="center"/>
          </w:tcPr>
          <w:p w14:paraId="73177C87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110E919B" w14:textId="77777777" w:rsidTr="00412399">
        <w:tc>
          <w:tcPr>
            <w:tcW w:w="1460" w:type="dxa"/>
            <w:vMerge w:val="restart"/>
            <w:vAlign w:val="center"/>
          </w:tcPr>
          <w:p w14:paraId="7DEA4707" w14:textId="302EE4D6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MSP2/MSP3</w:t>
            </w:r>
          </w:p>
        </w:tc>
        <w:tc>
          <w:tcPr>
            <w:tcW w:w="2253" w:type="dxa"/>
            <w:vAlign w:val="center"/>
          </w:tcPr>
          <w:p w14:paraId="1FB3E370" w14:textId="78A020C2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i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ntercept</w:t>
            </w:r>
          </w:p>
        </w:tc>
        <w:tc>
          <w:tcPr>
            <w:tcW w:w="2056" w:type="dxa"/>
            <w:vAlign w:val="center"/>
          </w:tcPr>
          <w:p w14:paraId="5328F7F5" w14:textId="110CB919" w:rsidR="00797630" w:rsidRPr="00055339" w:rsidRDefault="0067380A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05 ± 0.003</w:t>
            </w:r>
          </w:p>
        </w:tc>
        <w:tc>
          <w:tcPr>
            <w:tcW w:w="968" w:type="dxa"/>
            <w:vAlign w:val="center"/>
          </w:tcPr>
          <w:p w14:paraId="65BD5BA7" w14:textId="3C15A384" w:rsidR="00797630" w:rsidRPr="00055339" w:rsidRDefault="0067380A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6.72</w:t>
            </w:r>
          </w:p>
        </w:tc>
        <w:tc>
          <w:tcPr>
            <w:tcW w:w="1101" w:type="dxa"/>
            <w:vAlign w:val="center"/>
          </w:tcPr>
          <w:p w14:paraId="2C71F3DB" w14:textId="4F670595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 w:val="restart"/>
            <w:vAlign w:val="center"/>
          </w:tcPr>
          <w:p w14:paraId="2AA4D866" w14:textId="48D9270C" w:rsidR="00797630" w:rsidRPr="00055339" w:rsidRDefault="0067380A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0.53</w:t>
            </w:r>
          </w:p>
        </w:tc>
      </w:tr>
      <w:tr w:rsidR="003E581A" w:rsidRPr="00055339" w14:paraId="656EA789" w14:textId="77777777" w:rsidTr="00412399">
        <w:tc>
          <w:tcPr>
            <w:tcW w:w="1460" w:type="dxa"/>
            <w:vMerge/>
            <w:vAlign w:val="center"/>
          </w:tcPr>
          <w:p w14:paraId="76CA7FA6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518FEA08" w14:textId="4B3F560B" w:rsidR="00797630" w:rsidRPr="00055339" w:rsidRDefault="0039406E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emperature</w:t>
            </w:r>
          </w:p>
        </w:tc>
        <w:tc>
          <w:tcPr>
            <w:tcW w:w="2056" w:type="dxa"/>
            <w:vAlign w:val="center"/>
          </w:tcPr>
          <w:p w14:paraId="19120FF2" w14:textId="040820D6" w:rsidR="00797630" w:rsidRPr="00055339" w:rsidRDefault="0067380A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02 ± 0.003</w:t>
            </w:r>
          </w:p>
        </w:tc>
        <w:tc>
          <w:tcPr>
            <w:tcW w:w="968" w:type="dxa"/>
            <w:vAlign w:val="center"/>
          </w:tcPr>
          <w:p w14:paraId="64FA84FD" w14:textId="07A3BBBE" w:rsidR="00797630" w:rsidRPr="00055339" w:rsidRDefault="0067380A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6.11</w:t>
            </w:r>
          </w:p>
        </w:tc>
        <w:tc>
          <w:tcPr>
            <w:tcW w:w="1101" w:type="dxa"/>
            <w:vAlign w:val="center"/>
          </w:tcPr>
          <w:p w14:paraId="79CCC216" w14:textId="03AC595C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3F3EC093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3412B20E" w14:textId="77777777" w:rsidTr="00412399">
        <w:tc>
          <w:tcPr>
            <w:tcW w:w="1460" w:type="dxa"/>
            <w:vMerge/>
            <w:vAlign w:val="center"/>
          </w:tcPr>
          <w:p w14:paraId="5BAC2280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75B45D2B" w14:textId="16A076A2" w:rsidR="00797630" w:rsidRPr="00055339" w:rsidRDefault="0039406E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ge</w:t>
            </w:r>
          </w:p>
        </w:tc>
        <w:tc>
          <w:tcPr>
            <w:tcW w:w="2056" w:type="dxa"/>
            <w:vAlign w:val="center"/>
          </w:tcPr>
          <w:p w14:paraId="23672C97" w14:textId="46E06D03" w:rsidR="00797630" w:rsidRPr="00055339" w:rsidRDefault="0067380A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03 ± 0.003</w:t>
            </w:r>
          </w:p>
        </w:tc>
        <w:tc>
          <w:tcPr>
            <w:tcW w:w="968" w:type="dxa"/>
            <w:vAlign w:val="center"/>
          </w:tcPr>
          <w:p w14:paraId="48265AF9" w14:textId="4A6791C0" w:rsidR="00797630" w:rsidRPr="00055339" w:rsidRDefault="0067380A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7.38</w:t>
            </w:r>
          </w:p>
        </w:tc>
        <w:tc>
          <w:tcPr>
            <w:tcW w:w="1101" w:type="dxa"/>
            <w:vAlign w:val="center"/>
          </w:tcPr>
          <w:p w14:paraId="027CCC31" w14:textId="7E398872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08B21D17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6C4BB93E" w14:textId="77777777" w:rsidTr="00412399">
        <w:tc>
          <w:tcPr>
            <w:tcW w:w="1460" w:type="dxa"/>
            <w:vMerge/>
            <w:vAlign w:val="center"/>
          </w:tcPr>
          <w:p w14:paraId="0374E917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371ED878" w14:textId="2C55D161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</w:t>
            </w:r>
          </w:p>
        </w:tc>
        <w:tc>
          <w:tcPr>
            <w:tcW w:w="2056" w:type="dxa"/>
            <w:vAlign w:val="center"/>
          </w:tcPr>
          <w:p w14:paraId="35634784" w14:textId="2AC2D991" w:rsidR="00797630" w:rsidRPr="00055339" w:rsidRDefault="0067380A" w:rsidP="0067380A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01</w:t>
            </w:r>
            <w:r w:rsidR="0039406E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0.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03</w:t>
            </w:r>
          </w:p>
        </w:tc>
        <w:tc>
          <w:tcPr>
            <w:tcW w:w="968" w:type="dxa"/>
            <w:vAlign w:val="center"/>
          </w:tcPr>
          <w:p w14:paraId="3CBB5737" w14:textId="23F21A27" w:rsidR="00797630" w:rsidRPr="00055339" w:rsidRDefault="0067380A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4.39</w:t>
            </w:r>
          </w:p>
        </w:tc>
        <w:tc>
          <w:tcPr>
            <w:tcW w:w="1101" w:type="dxa"/>
            <w:vAlign w:val="center"/>
          </w:tcPr>
          <w:p w14:paraId="7A0D9EA9" w14:textId="5CD78DE6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778CB6BF" w14:textId="77777777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40F2F258" w14:textId="77777777" w:rsidTr="00412399">
        <w:tc>
          <w:tcPr>
            <w:tcW w:w="1460" w:type="dxa"/>
            <w:vMerge w:val="restart"/>
            <w:vAlign w:val="center"/>
          </w:tcPr>
          <w:p w14:paraId="56A54813" w14:textId="31880F8C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MSP1/MSP3</w:t>
            </w:r>
          </w:p>
        </w:tc>
        <w:tc>
          <w:tcPr>
            <w:tcW w:w="2253" w:type="dxa"/>
            <w:vAlign w:val="center"/>
          </w:tcPr>
          <w:p w14:paraId="1DCAF4D2" w14:textId="321598AE" w:rsidR="00797630" w:rsidRPr="00055339" w:rsidRDefault="00C907A9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i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ntercept</w:t>
            </w:r>
          </w:p>
        </w:tc>
        <w:tc>
          <w:tcPr>
            <w:tcW w:w="2056" w:type="dxa"/>
            <w:vAlign w:val="center"/>
          </w:tcPr>
          <w:p w14:paraId="0E1ECFB1" w14:textId="201BE7BB" w:rsidR="00797630" w:rsidRPr="00055339" w:rsidRDefault="001D2773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1.47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0.05</w:t>
            </w:r>
          </w:p>
        </w:tc>
        <w:tc>
          <w:tcPr>
            <w:tcW w:w="968" w:type="dxa"/>
            <w:vAlign w:val="center"/>
          </w:tcPr>
          <w:p w14:paraId="4F128401" w14:textId="2D441CA5" w:rsidR="00797630" w:rsidRPr="00055339" w:rsidRDefault="00797630" w:rsidP="001D277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28.</w:t>
            </w:r>
            <w:r w:rsidR="001D277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5</w:t>
            </w:r>
          </w:p>
        </w:tc>
        <w:tc>
          <w:tcPr>
            <w:tcW w:w="1101" w:type="dxa"/>
            <w:vAlign w:val="center"/>
          </w:tcPr>
          <w:p w14:paraId="145EF7E0" w14:textId="5567181A" w:rsidR="00797630" w:rsidRPr="00055339" w:rsidRDefault="00797630" w:rsidP="005A6038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 w:val="restart"/>
            <w:vAlign w:val="center"/>
          </w:tcPr>
          <w:p w14:paraId="1A581A3A" w14:textId="1A074EDD" w:rsidR="00797630" w:rsidRPr="00055339" w:rsidRDefault="00797630" w:rsidP="001D2773">
            <w:pPr>
              <w:spacing w:after="160"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sz w:val="16"/>
                <w:szCs w:val="16"/>
                <w:lang w:val="en-GB"/>
              </w:rPr>
              <w:t>0.</w:t>
            </w:r>
            <w:r w:rsidR="001D2773" w:rsidRPr="00055339">
              <w:rPr>
                <w:sz w:val="16"/>
                <w:szCs w:val="16"/>
                <w:lang w:val="en-GB"/>
              </w:rPr>
              <w:t>41</w:t>
            </w:r>
          </w:p>
        </w:tc>
      </w:tr>
      <w:tr w:rsidR="003E581A" w:rsidRPr="00055339" w14:paraId="471087BE" w14:textId="77777777" w:rsidTr="00412399">
        <w:tc>
          <w:tcPr>
            <w:tcW w:w="1460" w:type="dxa"/>
            <w:vMerge/>
            <w:vAlign w:val="center"/>
          </w:tcPr>
          <w:p w14:paraId="5B3FD706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3B28D553" w14:textId="6F148705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</w:t>
            </w:r>
          </w:p>
        </w:tc>
        <w:tc>
          <w:tcPr>
            <w:tcW w:w="2056" w:type="dxa"/>
            <w:vAlign w:val="center"/>
          </w:tcPr>
          <w:p w14:paraId="288CAA52" w14:textId="410301C3" w:rsidR="00797630" w:rsidRPr="00055339" w:rsidRDefault="00797630" w:rsidP="001D2773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0.2</w:t>
            </w:r>
            <w:r w:rsidR="001D277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0.05</w:t>
            </w:r>
          </w:p>
        </w:tc>
        <w:tc>
          <w:tcPr>
            <w:tcW w:w="968" w:type="dxa"/>
            <w:vAlign w:val="center"/>
          </w:tcPr>
          <w:p w14:paraId="376EC51C" w14:textId="39FABA78" w:rsidR="00797630" w:rsidRPr="00055339" w:rsidRDefault="001D2773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4.08</w:t>
            </w:r>
          </w:p>
        </w:tc>
        <w:tc>
          <w:tcPr>
            <w:tcW w:w="1101" w:type="dxa"/>
            <w:vAlign w:val="center"/>
          </w:tcPr>
          <w:p w14:paraId="2F8C9B4A" w14:textId="2EFD3EEA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402E30BD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680B1617" w14:textId="77777777" w:rsidTr="00412399">
        <w:tc>
          <w:tcPr>
            <w:tcW w:w="1460" w:type="dxa"/>
            <w:vMerge/>
            <w:vAlign w:val="center"/>
          </w:tcPr>
          <w:p w14:paraId="66A1422D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5374B028" w14:textId="3C7960C3" w:rsidR="00797630" w:rsidRPr="00055339" w:rsidRDefault="0039406E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</w:t>
            </w:r>
            <w:r w:rsidR="00797630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ge</w:t>
            </w:r>
          </w:p>
        </w:tc>
        <w:tc>
          <w:tcPr>
            <w:tcW w:w="2056" w:type="dxa"/>
            <w:vAlign w:val="center"/>
          </w:tcPr>
          <w:p w14:paraId="3E96D961" w14:textId="7068E709" w:rsidR="00797630" w:rsidRPr="00055339" w:rsidRDefault="001D2773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.66 ± 0.57</w:t>
            </w:r>
          </w:p>
        </w:tc>
        <w:tc>
          <w:tcPr>
            <w:tcW w:w="968" w:type="dxa"/>
            <w:vAlign w:val="center"/>
          </w:tcPr>
          <w:p w14:paraId="3C1E38D4" w14:textId="1AEFF043" w:rsidR="00797630" w:rsidRPr="00055339" w:rsidRDefault="001D2773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2.94</w:t>
            </w:r>
          </w:p>
        </w:tc>
        <w:tc>
          <w:tcPr>
            <w:tcW w:w="1101" w:type="dxa"/>
            <w:vAlign w:val="center"/>
          </w:tcPr>
          <w:p w14:paraId="6E76E7A4" w14:textId="2CEADE48" w:rsidR="00797630" w:rsidRPr="00055339" w:rsidRDefault="001D2773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0.005</w:t>
            </w:r>
          </w:p>
        </w:tc>
        <w:tc>
          <w:tcPr>
            <w:tcW w:w="1083" w:type="dxa"/>
            <w:vMerge/>
            <w:vAlign w:val="center"/>
          </w:tcPr>
          <w:p w14:paraId="62A17B7B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582BDC47" w14:textId="77777777" w:rsidTr="00412399">
        <w:tc>
          <w:tcPr>
            <w:tcW w:w="1460" w:type="dxa"/>
            <w:vMerge/>
            <w:vAlign w:val="center"/>
          </w:tcPr>
          <w:p w14:paraId="01875135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3F43133B" w14:textId="1B53F0A0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age²</w:t>
            </w:r>
          </w:p>
        </w:tc>
        <w:tc>
          <w:tcPr>
            <w:tcW w:w="2056" w:type="dxa"/>
            <w:vAlign w:val="center"/>
          </w:tcPr>
          <w:p w14:paraId="0B458206" w14:textId="53FBCCB9" w:rsidR="00797630" w:rsidRPr="00055339" w:rsidRDefault="001D2773" w:rsidP="001D2773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.29 ± 0.59</w:t>
            </w:r>
          </w:p>
        </w:tc>
        <w:tc>
          <w:tcPr>
            <w:tcW w:w="968" w:type="dxa"/>
            <w:vAlign w:val="center"/>
          </w:tcPr>
          <w:p w14:paraId="0499D8FB" w14:textId="6BA7D83D" w:rsidR="00797630" w:rsidRPr="00055339" w:rsidRDefault="00797630" w:rsidP="001D2773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2.1</w:t>
            </w:r>
            <w:r w:rsidR="001D277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8</w:t>
            </w:r>
          </w:p>
        </w:tc>
        <w:tc>
          <w:tcPr>
            <w:tcW w:w="1101" w:type="dxa"/>
            <w:vAlign w:val="center"/>
          </w:tcPr>
          <w:p w14:paraId="1D25BC86" w14:textId="3DC02D0D" w:rsidR="00797630" w:rsidRPr="00055339" w:rsidRDefault="001D2773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0.03</w:t>
            </w:r>
          </w:p>
        </w:tc>
        <w:tc>
          <w:tcPr>
            <w:tcW w:w="1083" w:type="dxa"/>
            <w:vMerge/>
            <w:vAlign w:val="center"/>
          </w:tcPr>
          <w:p w14:paraId="4BBE2204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3B12C205" w14:textId="77777777" w:rsidTr="00412399">
        <w:tc>
          <w:tcPr>
            <w:tcW w:w="1460" w:type="dxa"/>
            <w:vMerge/>
            <w:vAlign w:val="center"/>
          </w:tcPr>
          <w:p w14:paraId="1DE37CD4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3B389906" w14:textId="7C53C0D2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</w:t>
            </w:r>
          </w:p>
        </w:tc>
        <w:tc>
          <w:tcPr>
            <w:tcW w:w="2056" w:type="dxa"/>
            <w:vAlign w:val="center"/>
          </w:tcPr>
          <w:p w14:paraId="05534404" w14:textId="217250E6" w:rsidR="00797630" w:rsidRPr="00055339" w:rsidRDefault="00797630" w:rsidP="001D2773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3.</w:t>
            </w:r>
            <w:r w:rsidR="001D277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6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 xml:space="preserve"> ± 0.5</w:t>
            </w:r>
            <w:r w:rsidR="001D277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5</w:t>
            </w:r>
          </w:p>
        </w:tc>
        <w:tc>
          <w:tcPr>
            <w:tcW w:w="968" w:type="dxa"/>
            <w:vAlign w:val="center"/>
          </w:tcPr>
          <w:p w14:paraId="6664EFD8" w14:textId="41BA915B" w:rsidR="00797630" w:rsidRPr="00055339" w:rsidRDefault="001D2773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5.71</w:t>
            </w:r>
          </w:p>
        </w:tc>
        <w:tc>
          <w:tcPr>
            <w:tcW w:w="1101" w:type="dxa"/>
            <w:vAlign w:val="center"/>
          </w:tcPr>
          <w:p w14:paraId="4952199E" w14:textId="0FE92D16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/>
                <w:bCs/>
                <w:sz w:val="16"/>
                <w:szCs w:val="16"/>
                <w:lang w:val="en-GB" w:eastAsia="fr-BE"/>
              </w:rPr>
              <w:t>&lt; 0.001</w:t>
            </w:r>
          </w:p>
        </w:tc>
        <w:tc>
          <w:tcPr>
            <w:tcW w:w="1083" w:type="dxa"/>
            <w:vMerge/>
            <w:vAlign w:val="center"/>
          </w:tcPr>
          <w:p w14:paraId="6DADAEAB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E581A" w:rsidRPr="00055339" w14:paraId="0C208362" w14:textId="77777777" w:rsidTr="00412399">
        <w:tc>
          <w:tcPr>
            <w:tcW w:w="1460" w:type="dxa"/>
            <w:vMerge/>
            <w:vAlign w:val="center"/>
          </w:tcPr>
          <w:p w14:paraId="6DD5565B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2C5ECA8F" w14:textId="7F7358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temperature*age²</w:t>
            </w:r>
          </w:p>
        </w:tc>
        <w:tc>
          <w:tcPr>
            <w:tcW w:w="2056" w:type="dxa"/>
            <w:vAlign w:val="center"/>
          </w:tcPr>
          <w:p w14:paraId="4B8DA032" w14:textId="13D76E32" w:rsidR="00797630" w:rsidRPr="00055339" w:rsidRDefault="00797630" w:rsidP="001D2773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0.</w:t>
            </w:r>
            <w:r w:rsidR="001D277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18</w:t>
            </w: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± 0.5</w:t>
            </w:r>
            <w:r w:rsidR="001D277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8</w:t>
            </w:r>
          </w:p>
        </w:tc>
        <w:tc>
          <w:tcPr>
            <w:tcW w:w="968" w:type="dxa"/>
            <w:vAlign w:val="center"/>
          </w:tcPr>
          <w:p w14:paraId="13478C9D" w14:textId="6FAE7B38" w:rsidR="00797630" w:rsidRPr="00055339" w:rsidRDefault="00797630" w:rsidP="001D2773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-0.</w:t>
            </w:r>
            <w:r w:rsidR="001D2773" w:rsidRPr="00055339">
              <w:rPr>
                <w:rFonts w:eastAsia="Times New Roman" w:cs="Times New Roman"/>
                <w:sz w:val="16"/>
                <w:szCs w:val="16"/>
                <w:lang w:val="en-GB" w:eastAsia="fr-BE"/>
              </w:rPr>
              <w:t>31</w:t>
            </w:r>
          </w:p>
        </w:tc>
        <w:tc>
          <w:tcPr>
            <w:tcW w:w="1101" w:type="dxa"/>
            <w:vAlign w:val="center"/>
          </w:tcPr>
          <w:p w14:paraId="3AEA0C79" w14:textId="77BC3DC5" w:rsidR="00797630" w:rsidRPr="00055339" w:rsidRDefault="00797630" w:rsidP="001D2773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55339">
              <w:rPr>
                <w:rFonts w:eastAsia="Times New Roman" w:cs="Times New Roman"/>
                <w:bCs/>
                <w:sz w:val="16"/>
                <w:szCs w:val="16"/>
                <w:lang w:val="en-GB" w:eastAsia="fr-BE"/>
              </w:rPr>
              <w:t>0.</w:t>
            </w:r>
            <w:r w:rsidR="001D2773" w:rsidRPr="00055339">
              <w:rPr>
                <w:rFonts w:eastAsia="Times New Roman" w:cs="Times New Roman"/>
                <w:bCs/>
                <w:sz w:val="16"/>
                <w:szCs w:val="16"/>
                <w:lang w:val="en-GB" w:eastAsia="fr-BE"/>
              </w:rPr>
              <w:t>76</w:t>
            </w:r>
          </w:p>
        </w:tc>
        <w:tc>
          <w:tcPr>
            <w:tcW w:w="1083" w:type="dxa"/>
            <w:vMerge/>
            <w:vAlign w:val="center"/>
          </w:tcPr>
          <w:p w14:paraId="3FED4297" w14:textId="77777777" w:rsidR="00797630" w:rsidRPr="00055339" w:rsidRDefault="00797630" w:rsidP="005A6038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1D686F06" w14:textId="61BEB781" w:rsidR="00BD547F" w:rsidRPr="00055339" w:rsidRDefault="00ED2A0C" w:rsidP="002A6E68">
      <w:pPr>
        <w:spacing w:before="240" w:line="480" w:lineRule="auto"/>
        <w:jc w:val="both"/>
        <w:rPr>
          <w:lang w:val="en-GB"/>
        </w:rPr>
      </w:pPr>
      <w:r w:rsidRPr="00055339">
        <w:rPr>
          <w:sz w:val="24"/>
          <w:szCs w:val="24"/>
          <w:lang w:val="en-GB"/>
        </w:rPr>
        <w:t xml:space="preserve">MSP: Male Sex Pheromone. Text in bold: </w:t>
      </w:r>
      <w:r w:rsidRPr="00055339">
        <w:rPr>
          <w:i/>
          <w:sz w:val="24"/>
          <w:szCs w:val="24"/>
          <w:lang w:val="en-GB"/>
        </w:rPr>
        <w:t>P</w:t>
      </w:r>
      <w:r w:rsidRPr="00055339">
        <w:rPr>
          <w:sz w:val="24"/>
          <w:szCs w:val="24"/>
          <w:lang w:val="en-GB"/>
        </w:rPr>
        <w:t xml:space="preserve">&lt;0.05. </w:t>
      </w:r>
      <w:r w:rsidRPr="00055339">
        <w:rPr>
          <w:rFonts w:cs="Times New Roman"/>
          <w:bCs/>
          <w:sz w:val="24"/>
          <w:szCs w:val="24"/>
          <w:lang w:val="en-GB" w:eastAsia="fr-BE"/>
        </w:rPr>
        <w:t>All response variables were Box-Cox transformed</w:t>
      </w:r>
      <w:r w:rsidR="000C12D9" w:rsidRPr="00055339">
        <w:rPr>
          <w:rFonts w:cs="Times New Roman"/>
          <w:bCs/>
          <w:sz w:val="24"/>
          <w:szCs w:val="24"/>
          <w:lang w:val="en-GB" w:eastAsia="fr-BE"/>
        </w:rPr>
        <w:t xml:space="preserve"> except MSP1</w:t>
      </w:r>
      <w:r w:rsidRPr="00055339">
        <w:rPr>
          <w:rFonts w:cs="Times New Roman"/>
          <w:bCs/>
          <w:sz w:val="24"/>
          <w:szCs w:val="24"/>
          <w:lang w:val="en-GB" w:eastAsia="fr-BE"/>
        </w:rPr>
        <w:t xml:space="preserve">. </w:t>
      </w:r>
      <w:r w:rsidRPr="00055339">
        <w:rPr>
          <w:rFonts w:cs="AdvOT863180fb"/>
          <w:sz w:val="24"/>
          <w:szCs w:val="24"/>
          <w:lang w:val="en-GB"/>
        </w:rPr>
        <w:t xml:space="preserve">Rejected interaction terms </w:t>
      </w:r>
      <w:r w:rsidR="00357ACC" w:rsidRPr="00055339">
        <w:rPr>
          <w:rFonts w:cs="AdvOT863180fb"/>
          <w:sz w:val="24"/>
          <w:szCs w:val="24"/>
          <w:lang w:val="en-GB"/>
        </w:rPr>
        <w:t xml:space="preserve">(from the full model) </w:t>
      </w:r>
      <w:r w:rsidRPr="00055339">
        <w:rPr>
          <w:rFonts w:cs="AdvOT863180fb"/>
          <w:sz w:val="24"/>
          <w:szCs w:val="24"/>
          <w:lang w:val="en-GB"/>
        </w:rPr>
        <w:t>are in italics, signi</w:t>
      </w:r>
      <w:r w:rsidRPr="00055339">
        <w:rPr>
          <w:rFonts w:cs="AdvOT863180fb+fb"/>
          <w:sz w:val="24"/>
          <w:szCs w:val="24"/>
          <w:lang w:val="en-GB"/>
        </w:rPr>
        <w:t>fi</w:t>
      </w:r>
      <w:r w:rsidRPr="00055339">
        <w:rPr>
          <w:rFonts w:cs="AdvOT863180fb"/>
          <w:sz w:val="24"/>
          <w:szCs w:val="24"/>
          <w:lang w:val="en-GB"/>
        </w:rPr>
        <w:t xml:space="preserve">cant ones in bold. The intercept is for the minimal model including at least all </w:t>
      </w:r>
      <w:r w:rsidRPr="00055339">
        <w:rPr>
          <w:rFonts w:cs="AdvOT863180fb+fb"/>
          <w:sz w:val="24"/>
          <w:szCs w:val="24"/>
          <w:lang w:val="en-GB"/>
        </w:rPr>
        <w:t>fi</w:t>
      </w:r>
      <w:r w:rsidRPr="00055339">
        <w:rPr>
          <w:rFonts w:cs="AdvOT863180fb"/>
          <w:sz w:val="24"/>
          <w:szCs w:val="24"/>
          <w:lang w:val="en-GB"/>
        </w:rPr>
        <w:t xml:space="preserve">xed factors without interactions. </w:t>
      </w:r>
      <w:r w:rsidR="00EF430C" w:rsidRPr="00055339">
        <w:rPr>
          <w:rFonts w:cs="AdvOT863180fb"/>
          <w:sz w:val="24"/>
          <w:szCs w:val="24"/>
          <w:lang w:val="en-GB"/>
        </w:rPr>
        <w:t>’a</w:t>
      </w:r>
      <w:r w:rsidR="00CD79C2" w:rsidRPr="00055339">
        <w:rPr>
          <w:rFonts w:cs="AdvOT863180fb"/>
          <w:sz w:val="24"/>
          <w:szCs w:val="24"/>
          <w:lang w:val="en-GB"/>
        </w:rPr>
        <w:t>ge²</w:t>
      </w:r>
      <w:r w:rsidR="00EF430C" w:rsidRPr="00055339">
        <w:rPr>
          <w:rFonts w:cs="AdvOT863180fb"/>
          <w:sz w:val="24"/>
          <w:szCs w:val="24"/>
          <w:lang w:val="en-GB"/>
        </w:rPr>
        <w:t>’</w:t>
      </w:r>
      <w:r w:rsidR="00CD79C2" w:rsidRPr="00055339">
        <w:rPr>
          <w:rFonts w:cs="AdvOT863180fb"/>
          <w:sz w:val="24"/>
          <w:szCs w:val="24"/>
          <w:lang w:val="en-GB"/>
        </w:rPr>
        <w:t xml:space="preserve"> </w:t>
      </w:r>
      <w:r w:rsidR="00F4393A" w:rsidRPr="00055339">
        <w:rPr>
          <w:rFonts w:cs="AdvOT863180fb"/>
          <w:sz w:val="24"/>
          <w:szCs w:val="24"/>
          <w:lang w:val="en-GB"/>
        </w:rPr>
        <w:t>is the</w:t>
      </w:r>
      <w:r w:rsidR="00CD79C2" w:rsidRPr="00055339">
        <w:rPr>
          <w:rFonts w:cs="AdvOT863180fb"/>
          <w:sz w:val="24"/>
          <w:szCs w:val="24"/>
          <w:lang w:val="en-GB"/>
        </w:rPr>
        <w:t xml:space="preserve"> quadratic term </w:t>
      </w:r>
      <w:r w:rsidR="00F4393A" w:rsidRPr="00055339">
        <w:rPr>
          <w:rFonts w:cs="AdvOT863180fb"/>
          <w:sz w:val="24"/>
          <w:szCs w:val="24"/>
          <w:lang w:val="en-GB"/>
        </w:rPr>
        <w:t>of</w:t>
      </w:r>
      <w:r w:rsidR="00FE0E4F" w:rsidRPr="00055339">
        <w:rPr>
          <w:rFonts w:cs="AdvOT863180fb"/>
          <w:sz w:val="24"/>
          <w:szCs w:val="24"/>
          <w:lang w:val="en-GB"/>
        </w:rPr>
        <w:t xml:space="preserve"> </w:t>
      </w:r>
      <w:r w:rsidR="00EF430C" w:rsidRPr="00055339">
        <w:rPr>
          <w:rFonts w:cs="AdvOT863180fb"/>
          <w:sz w:val="24"/>
          <w:szCs w:val="24"/>
          <w:lang w:val="en-GB"/>
        </w:rPr>
        <w:t>the linear term ‘</w:t>
      </w:r>
      <w:r w:rsidR="00FE0E4F" w:rsidRPr="00055339">
        <w:rPr>
          <w:rFonts w:cs="AdvOT863180fb"/>
          <w:sz w:val="24"/>
          <w:szCs w:val="24"/>
          <w:lang w:val="en-GB"/>
        </w:rPr>
        <w:t>age</w:t>
      </w:r>
      <w:r w:rsidR="00EF430C" w:rsidRPr="00055339">
        <w:rPr>
          <w:rFonts w:cs="AdvOT863180fb"/>
          <w:sz w:val="24"/>
          <w:szCs w:val="24"/>
          <w:lang w:val="en-GB"/>
        </w:rPr>
        <w:t xml:space="preserve">’ using </w:t>
      </w:r>
      <w:r w:rsidR="00EF430C" w:rsidRPr="00055339">
        <w:rPr>
          <w:rFonts w:cs="Times New Roman"/>
          <w:sz w:val="24"/>
          <w:szCs w:val="24"/>
          <w:lang w:val="en-GB"/>
        </w:rPr>
        <w:t>[R function poly(x</w:t>
      </w:r>
      <w:proofErr w:type="gramStart"/>
      <w:r w:rsidR="00EF430C" w:rsidRPr="00055339">
        <w:rPr>
          <w:rFonts w:cs="Times New Roman"/>
          <w:sz w:val="24"/>
          <w:szCs w:val="24"/>
          <w:lang w:val="en-GB"/>
        </w:rPr>
        <w:t>,2</w:t>
      </w:r>
      <w:proofErr w:type="gramEnd"/>
      <w:r w:rsidR="00EF430C" w:rsidRPr="00055339">
        <w:rPr>
          <w:rFonts w:cs="Times New Roman"/>
          <w:sz w:val="24"/>
          <w:szCs w:val="24"/>
          <w:lang w:val="en-GB"/>
        </w:rPr>
        <w:t>)]</w:t>
      </w:r>
      <w:r w:rsidR="00CD79C2" w:rsidRPr="00055339">
        <w:rPr>
          <w:rFonts w:cs="AdvOT863180fb"/>
          <w:sz w:val="24"/>
          <w:szCs w:val="24"/>
          <w:lang w:val="en-GB"/>
        </w:rPr>
        <w:t>.</w:t>
      </w:r>
    </w:p>
    <w:sectPr w:rsidR="00BD547F" w:rsidRPr="00055339" w:rsidSect="00540770">
      <w:footerReference w:type="default" r:id="rId8"/>
      <w:pgSz w:w="11906" w:h="16838"/>
      <w:pgMar w:top="1417" w:right="1558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2026E" w14:textId="77777777" w:rsidR="00BE6756" w:rsidRDefault="00BE6756" w:rsidP="000C0B1F">
      <w:pPr>
        <w:spacing w:after="0" w:line="240" w:lineRule="auto"/>
      </w:pPr>
      <w:r>
        <w:separator/>
      </w:r>
    </w:p>
  </w:endnote>
  <w:endnote w:type="continuationSeparator" w:id="0">
    <w:p w14:paraId="78AF68F7" w14:textId="77777777" w:rsidR="00BE6756" w:rsidRDefault="00BE6756" w:rsidP="000C0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0a2f13e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+fb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0878782"/>
      <w:docPartObj>
        <w:docPartGallery w:val="Page Numbers (Bottom of Page)"/>
        <w:docPartUnique/>
      </w:docPartObj>
    </w:sdtPr>
    <w:sdtEndPr/>
    <w:sdtContent>
      <w:p w14:paraId="6B82EADC" w14:textId="26FC5589" w:rsidR="00C30101" w:rsidRDefault="00C3010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5339" w:rsidRPr="00055339">
          <w:rPr>
            <w:noProof/>
            <w:lang w:val="fr-FR"/>
          </w:rPr>
          <w:t>2</w:t>
        </w:r>
        <w:r>
          <w:fldChar w:fldCharType="end"/>
        </w:r>
      </w:p>
    </w:sdtContent>
  </w:sdt>
  <w:p w14:paraId="094597DB" w14:textId="77777777" w:rsidR="00C30101" w:rsidRDefault="00C3010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EAC5B6" w14:textId="77777777" w:rsidR="00BE6756" w:rsidRDefault="00BE6756" w:rsidP="000C0B1F">
      <w:pPr>
        <w:spacing w:after="0" w:line="240" w:lineRule="auto"/>
      </w:pPr>
      <w:r>
        <w:separator/>
      </w:r>
    </w:p>
  </w:footnote>
  <w:footnote w:type="continuationSeparator" w:id="0">
    <w:p w14:paraId="2444C54C" w14:textId="77777777" w:rsidR="00BE6756" w:rsidRDefault="00BE6756" w:rsidP="000C0B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01470"/>
    <w:multiLevelType w:val="hybridMultilevel"/>
    <w:tmpl w:val="868C2AE2"/>
    <w:lvl w:ilvl="0" w:tplc="0EB2129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A55A48"/>
    <w:multiLevelType w:val="hybridMultilevel"/>
    <w:tmpl w:val="178257C8"/>
    <w:lvl w:ilvl="0" w:tplc="0ED2DE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60100"/>
    <w:multiLevelType w:val="hybridMultilevel"/>
    <w:tmpl w:val="22F6A5E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C6A84"/>
    <w:multiLevelType w:val="hybridMultilevel"/>
    <w:tmpl w:val="C1B23CBA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B7EFF"/>
    <w:multiLevelType w:val="hybridMultilevel"/>
    <w:tmpl w:val="3F483650"/>
    <w:lvl w:ilvl="0" w:tplc="07DE0A0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62B7D"/>
    <w:multiLevelType w:val="hybridMultilevel"/>
    <w:tmpl w:val="8F0E9B5C"/>
    <w:lvl w:ilvl="0" w:tplc="93EC34A2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785" w:hanging="360"/>
      </w:pPr>
    </w:lvl>
    <w:lvl w:ilvl="2" w:tplc="080C001B" w:tentative="1">
      <w:start w:val="1"/>
      <w:numFmt w:val="lowerRoman"/>
      <w:lvlText w:val="%3."/>
      <w:lvlJc w:val="right"/>
      <w:pPr>
        <w:ind w:left="2505" w:hanging="180"/>
      </w:pPr>
    </w:lvl>
    <w:lvl w:ilvl="3" w:tplc="080C000F" w:tentative="1">
      <w:start w:val="1"/>
      <w:numFmt w:val="decimal"/>
      <w:lvlText w:val="%4."/>
      <w:lvlJc w:val="left"/>
      <w:pPr>
        <w:ind w:left="3225" w:hanging="360"/>
      </w:pPr>
    </w:lvl>
    <w:lvl w:ilvl="4" w:tplc="080C0019" w:tentative="1">
      <w:start w:val="1"/>
      <w:numFmt w:val="lowerLetter"/>
      <w:lvlText w:val="%5."/>
      <w:lvlJc w:val="left"/>
      <w:pPr>
        <w:ind w:left="3945" w:hanging="360"/>
      </w:pPr>
    </w:lvl>
    <w:lvl w:ilvl="5" w:tplc="080C001B" w:tentative="1">
      <w:start w:val="1"/>
      <w:numFmt w:val="lowerRoman"/>
      <w:lvlText w:val="%6."/>
      <w:lvlJc w:val="right"/>
      <w:pPr>
        <w:ind w:left="4665" w:hanging="180"/>
      </w:pPr>
    </w:lvl>
    <w:lvl w:ilvl="6" w:tplc="080C000F" w:tentative="1">
      <w:start w:val="1"/>
      <w:numFmt w:val="decimal"/>
      <w:lvlText w:val="%7."/>
      <w:lvlJc w:val="left"/>
      <w:pPr>
        <w:ind w:left="5385" w:hanging="360"/>
      </w:pPr>
    </w:lvl>
    <w:lvl w:ilvl="7" w:tplc="080C0019" w:tentative="1">
      <w:start w:val="1"/>
      <w:numFmt w:val="lowerLetter"/>
      <w:lvlText w:val="%8."/>
      <w:lvlJc w:val="left"/>
      <w:pPr>
        <w:ind w:left="6105" w:hanging="360"/>
      </w:pPr>
    </w:lvl>
    <w:lvl w:ilvl="8" w:tplc="08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" w15:restartNumberingAfterBreak="0">
    <w:nsid w:val="0E742813"/>
    <w:multiLevelType w:val="hybridMultilevel"/>
    <w:tmpl w:val="FF6672E4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E6956"/>
    <w:multiLevelType w:val="hybridMultilevel"/>
    <w:tmpl w:val="C1B23CBA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921028"/>
    <w:multiLevelType w:val="hybridMultilevel"/>
    <w:tmpl w:val="E5E2C4F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6F31B1"/>
    <w:multiLevelType w:val="hybridMultilevel"/>
    <w:tmpl w:val="2682B0BE"/>
    <w:lvl w:ilvl="0" w:tplc="080C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364" w:hanging="360"/>
      </w:pPr>
    </w:lvl>
    <w:lvl w:ilvl="2" w:tplc="080C001B" w:tentative="1">
      <w:start w:val="1"/>
      <w:numFmt w:val="lowerRoman"/>
      <w:lvlText w:val="%3."/>
      <w:lvlJc w:val="right"/>
      <w:pPr>
        <w:ind w:left="2084" w:hanging="180"/>
      </w:pPr>
    </w:lvl>
    <w:lvl w:ilvl="3" w:tplc="080C000F" w:tentative="1">
      <w:start w:val="1"/>
      <w:numFmt w:val="decimal"/>
      <w:lvlText w:val="%4."/>
      <w:lvlJc w:val="left"/>
      <w:pPr>
        <w:ind w:left="2804" w:hanging="360"/>
      </w:pPr>
    </w:lvl>
    <w:lvl w:ilvl="4" w:tplc="080C0019" w:tentative="1">
      <w:start w:val="1"/>
      <w:numFmt w:val="lowerLetter"/>
      <w:lvlText w:val="%5."/>
      <w:lvlJc w:val="left"/>
      <w:pPr>
        <w:ind w:left="3524" w:hanging="360"/>
      </w:pPr>
    </w:lvl>
    <w:lvl w:ilvl="5" w:tplc="080C001B" w:tentative="1">
      <w:start w:val="1"/>
      <w:numFmt w:val="lowerRoman"/>
      <w:lvlText w:val="%6."/>
      <w:lvlJc w:val="right"/>
      <w:pPr>
        <w:ind w:left="4244" w:hanging="180"/>
      </w:pPr>
    </w:lvl>
    <w:lvl w:ilvl="6" w:tplc="080C000F" w:tentative="1">
      <w:start w:val="1"/>
      <w:numFmt w:val="decimal"/>
      <w:lvlText w:val="%7."/>
      <w:lvlJc w:val="left"/>
      <w:pPr>
        <w:ind w:left="4964" w:hanging="360"/>
      </w:pPr>
    </w:lvl>
    <w:lvl w:ilvl="7" w:tplc="080C0019" w:tentative="1">
      <w:start w:val="1"/>
      <w:numFmt w:val="lowerLetter"/>
      <w:lvlText w:val="%8."/>
      <w:lvlJc w:val="left"/>
      <w:pPr>
        <w:ind w:left="5684" w:hanging="360"/>
      </w:pPr>
    </w:lvl>
    <w:lvl w:ilvl="8" w:tplc="08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1450F6A"/>
    <w:multiLevelType w:val="hybridMultilevel"/>
    <w:tmpl w:val="323225B0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BC617E"/>
    <w:multiLevelType w:val="hybridMultilevel"/>
    <w:tmpl w:val="90FEC34A"/>
    <w:lvl w:ilvl="0" w:tplc="9914F9CC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5B3399"/>
    <w:multiLevelType w:val="hybridMultilevel"/>
    <w:tmpl w:val="197E39CC"/>
    <w:lvl w:ilvl="0" w:tplc="411AF2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TT3713a231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C46B81"/>
    <w:multiLevelType w:val="hybridMultilevel"/>
    <w:tmpl w:val="EA40460A"/>
    <w:lvl w:ilvl="0" w:tplc="F0522D8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dvTT50a2f13e.I" w:hint="default"/>
        <w:sz w:val="18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2649C"/>
    <w:multiLevelType w:val="hybridMultilevel"/>
    <w:tmpl w:val="D56C20B2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6F4B22"/>
    <w:multiLevelType w:val="hybridMultilevel"/>
    <w:tmpl w:val="66E26BD0"/>
    <w:lvl w:ilvl="0" w:tplc="0D0284D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B133A8"/>
    <w:multiLevelType w:val="hybridMultilevel"/>
    <w:tmpl w:val="857A2230"/>
    <w:lvl w:ilvl="0" w:tplc="F36C373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93C74"/>
    <w:multiLevelType w:val="hybridMultilevel"/>
    <w:tmpl w:val="CF70717E"/>
    <w:lvl w:ilvl="0" w:tplc="940AE04A">
      <w:start w:val="1"/>
      <w:numFmt w:val="upperRoman"/>
      <w:pStyle w:val="Table"/>
      <w:lvlText w:val="Table 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CD1A7D"/>
    <w:multiLevelType w:val="hybridMultilevel"/>
    <w:tmpl w:val="7F487062"/>
    <w:lvl w:ilvl="0" w:tplc="08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CB0EA9"/>
    <w:multiLevelType w:val="hybridMultilevel"/>
    <w:tmpl w:val="4CCC9AC8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9128F"/>
    <w:multiLevelType w:val="hybridMultilevel"/>
    <w:tmpl w:val="AEF0CAA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057094"/>
    <w:multiLevelType w:val="hybridMultilevel"/>
    <w:tmpl w:val="7534D9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4C2DB8"/>
    <w:multiLevelType w:val="hybridMultilevel"/>
    <w:tmpl w:val="C1B23CBA"/>
    <w:lvl w:ilvl="0" w:tplc="08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82229A"/>
    <w:multiLevelType w:val="hybridMultilevel"/>
    <w:tmpl w:val="604A82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19046D"/>
    <w:multiLevelType w:val="hybridMultilevel"/>
    <w:tmpl w:val="09D0EA1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1D4A5C"/>
    <w:multiLevelType w:val="hybridMultilevel"/>
    <w:tmpl w:val="90FEC34A"/>
    <w:lvl w:ilvl="0" w:tplc="9914F9CC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09416F"/>
    <w:multiLevelType w:val="hybridMultilevel"/>
    <w:tmpl w:val="34A88E7A"/>
    <w:lvl w:ilvl="0" w:tplc="08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F36285"/>
    <w:multiLevelType w:val="hybridMultilevel"/>
    <w:tmpl w:val="3D88DF0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D81714"/>
    <w:multiLevelType w:val="hybridMultilevel"/>
    <w:tmpl w:val="7534D9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014A16"/>
    <w:multiLevelType w:val="hybridMultilevel"/>
    <w:tmpl w:val="85D240B8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BE4F37"/>
    <w:multiLevelType w:val="hybridMultilevel"/>
    <w:tmpl w:val="52EC854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8957A3"/>
    <w:multiLevelType w:val="hybridMultilevel"/>
    <w:tmpl w:val="8FC04908"/>
    <w:lvl w:ilvl="0" w:tplc="7B586672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733F00"/>
    <w:multiLevelType w:val="hybridMultilevel"/>
    <w:tmpl w:val="607623F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0643B0"/>
    <w:multiLevelType w:val="hybridMultilevel"/>
    <w:tmpl w:val="7534D9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597F14"/>
    <w:multiLevelType w:val="hybridMultilevel"/>
    <w:tmpl w:val="9B8A707C"/>
    <w:lvl w:ilvl="0" w:tplc="090A26A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CE52C0"/>
    <w:multiLevelType w:val="hybridMultilevel"/>
    <w:tmpl w:val="ECC6F67E"/>
    <w:lvl w:ilvl="0" w:tplc="AF7492EC">
      <w:start w:val="1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0A5237"/>
    <w:multiLevelType w:val="hybridMultilevel"/>
    <w:tmpl w:val="B462A4E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1017C0"/>
    <w:multiLevelType w:val="hybridMultilevel"/>
    <w:tmpl w:val="A89E284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761963"/>
    <w:multiLevelType w:val="hybridMultilevel"/>
    <w:tmpl w:val="8D5ED42E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B803B5"/>
    <w:multiLevelType w:val="hybridMultilevel"/>
    <w:tmpl w:val="7A2A08C2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F063D2"/>
    <w:multiLevelType w:val="hybridMultilevel"/>
    <w:tmpl w:val="61D24672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6D4A9C"/>
    <w:multiLevelType w:val="hybridMultilevel"/>
    <w:tmpl w:val="A2EA8A10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44206E"/>
    <w:multiLevelType w:val="hybridMultilevel"/>
    <w:tmpl w:val="0ED43770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E00A3F"/>
    <w:multiLevelType w:val="hybridMultilevel"/>
    <w:tmpl w:val="980E0024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470F4B"/>
    <w:multiLevelType w:val="hybridMultilevel"/>
    <w:tmpl w:val="E8F8394A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DC336D"/>
    <w:multiLevelType w:val="hybridMultilevel"/>
    <w:tmpl w:val="B3EA95AE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7C59A6"/>
    <w:multiLevelType w:val="hybridMultilevel"/>
    <w:tmpl w:val="2682B0BE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0"/>
  </w:num>
  <w:num w:numId="3">
    <w:abstractNumId w:val="36"/>
  </w:num>
  <w:num w:numId="4">
    <w:abstractNumId w:val="37"/>
  </w:num>
  <w:num w:numId="5">
    <w:abstractNumId w:val="34"/>
  </w:num>
  <w:num w:numId="6">
    <w:abstractNumId w:val="42"/>
  </w:num>
  <w:num w:numId="7">
    <w:abstractNumId w:val="44"/>
  </w:num>
  <w:num w:numId="8">
    <w:abstractNumId w:val="10"/>
  </w:num>
  <w:num w:numId="9">
    <w:abstractNumId w:val="18"/>
  </w:num>
  <w:num w:numId="10">
    <w:abstractNumId w:val="40"/>
  </w:num>
  <w:num w:numId="11">
    <w:abstractNumId w:val="4"/>
  </w:num>
  <w:num w:numId="12">
    <w:abstractNumId w:val="31"/>
  </w:num>
  <w:num w:numId="13">
    <w:abstractNumId w:val="12"/>
  </w:num>
  <w:num w:numId="14">
    <w:abstractNumId w:val="19"/>
  </w:num>
  <w:num w:numId="15">
    <w:abstractNumId w:val="25"/>
  </w:num>
  <w:num w:numId="16">
    <w:abstractNumId w:val="11"/>
  </w:num>
  <w:num w:numId="17">
    <w:abstractNumId w:val="13"/>
  </w:num>
  <w:num w:numId="18">
    <w:abstractNumId w:val="27"/>
  </w:num>
  <w:num w:numId="19">
    <w:abstractNumId w:val="14"/>
  </w:num>
  <w:num w:numId="20">
    <w:abstractNumId w:val="39"/>
  </w:num>
  <w:num w:numId="21">
    <w:abstractNumId w:val="38"/>
  </w:num>
  <w:num w:numId="22">
    <w:abstractNumId w:val="46"/>
  </w:num>
  <w:num w:numId="23">
    <w:abstractNumId w:val="6"/>
  </w:num>
  <w:num w:numId="24">
    <w:abstractNumId w:val="2"/>
  </w:num>
  <w:num w:numId="25">
    <w:abstractNumId w:val="30"/>
  </w:num>
  <w:num w:numId="26">
    <w:abstractNumId w:val="28"/>
  </w:num>
  <w:num w:numId="27">
    <w:abstractNumId w:val="23"/>
  </w:num>
  <w:num w:numId="28">
    <w:abstractNumId w:val="0"/>
  </w:num>
  <w:num w:numId="29">
    <w:abstractNumId w:val="3"/>
  </w:num>
  <w:num w:numId="30">
    <w:abstractNumId w:val="8"/>
  </w:num>
  <w:num w:numId="31">
    <w:abstractNumId w:val="7"/>
  </w:num>
  <w:num w:numId="32">
    <w:abstractNumId w:val="9"/>
  </w:num>
  <w:num w:numId="33">
    <w:abstractNumId w:val="43"/>
  </w:num>
  <w:num w:numId="34">
    <w:abstractNumId w:val="45"/>
  </w:num>
  <w:num w:numId="35">
    <w:abstractNumId w:val="29"/>
  </w:num>
  <w:num w:numId="36">
    <w:abstractNumId w:val="21"/>
  </w:num>
  <w:num w:numId="37">
    <w:abstractNumId w:val="33"/>
  </w:num>
  <w:num w:numId="38">
    <w:abstractNumId w:val="15"/>
  </w:num>
  <w:num w:numId="39">
    <w:abstractNumId w:val="5"/>
  </w:num>
  <w:num w:numId="40">
    <w:abstractNumId w:val="24"/>
  </w:num>
  <w:num w:numId="41">
    <w:abstractNumId w:val="1"/>
  </w:num>
  <w:num w:numId="42">
    <w:abstractNumId w:val="22"/>
  </w:num>
  <w:num w:numId="43">
    <w:abstractNumId w:val="16"/>
  </w:num>
  <w:num w:numId="44">
    <w:abstractNumId w:val="41"/>
  </w:num>
  <w:num w:numId="45">
    <w:abstractNumId w:val="35"/>
  </w:num>
  <w:num w:numId="46">
    <w:abstractNumId w:val="26"/>
  </w:num>
  <w:num w:numId="4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6D7"/>
    <w:rsid w:val="00004C3C"/>
    <w:rsid w:val="000076BF"/>
    <w:rsid w:val="000102B0"/>
    <w:rsid w:val="00012A87"/>
    <w:rsid w:val="00013662"/>
    <w:rsid w:val="000224B6"/>
    <w:rsid w:val="0002387F"/>
    <w:rsid w:val="00026E43"/>
    <w:rsid w:val="00031AC3"/>
    <w:rsid w:val="0003404E"/>
    <w:rsid w:val="000342F0"/>
    <w:rsid w:val="000422FE"/>
    <w:rsid w:val="0004434D"/>
    <w:rsid w:val="00044588"/>
    <w:rsid w:val="00055339"/>
    <w:rsid w:val="000555AC"/>
    <w:rsid w:val="00080F2E"/>
    <w:rsid w:val="00091E74"/>
    <w:rsid w:val="000A0779"/>
    <w:rsid w:val="000A2B1F"/>
    <w:rsid w:val="000A6E02"/>
    <w:rsid w:val="000B788E"/>
    <w:rsid w:val="000C0B1F"/>
    <w:rsid w:val="000C12D9"/>
    <w:rsid w:val="000C21DD"/>
    <w:rsid w:val="000C5FCF"/>
    <w:rsid w:val="000D4BEE"/>
    <w:rsid w:val="000F2ED2"/>
    <w:rsid w:val="000F56DE"/>
    <w:rsid w:val="000F7507"/>
    <w:rsid w:val="0010653D"/>
    <w:rsid w:val="00113FCB"/>
    <w:rsid w:val="001230B6"/>
    <w:rsid w:val="00130E85"/>
    <w:rsid w:val="00131743"/>
    <w:rsid w:val="00135EAC"/>
    <w:rsid w:val="00140564"/>
    <w:rsid w:val="00144ADC"/>
    <w:rsid w:val="00144F22"/>
    <w:rsid w:val="00147283"/>
    <w:rsid w:val="0015342F"/>
    <w:rsid w:val="00166469"/>
    <w:rsid w:val="00175B07"/>
    <w:rsid w:val="00177A27"/>
    <w:rsid w:val="00193775"/>
    <w:rsid w:val="00196CDB"/>
    <w:rsid w:val="001A4064"/>
    <w:rsid w:val="001A507D"/>
    <w:rsid w:val="001A5841"/>
    <w:rsid w:val="001A6634"/>
    <w:rsid w:val="001B0AF2"/>
    <w:rsid w:val="001B14AE"/>
    <w:rsid w:val="001B5059"/>
    <w:rsid w:val="001C4B7A"/>
    <w:rsid w:val="001C65F8"/>
    <w:rsid w:val="001D2773"/>
    <w:rsid w:val="001E178A"/>
    <w:rsid w:val="001E2933"/>
    <w:rsid w:val="00201836"/>
    <w:rsid w:val="002062B4"/>
    <w:rsid w:val="0021262C"/>
    <w:rsid w:val="00216C1A"/>
    <w:rsid w:val="00225D62"/>
    <w:rsid w:val="002309C5"/>
    <w:rsid w:val="00234288"/>
    <w:rsid w:val="00244711"/>
    <w:rsid w:val="002475E8"/>
    <w:rsid w:val="00255584"/>
    <w:rsid w:val="002557CC"/>
    <w:rsid w:val="00261EDD"/>
    <w:rsid w:val="00264D2E"/>
    <w:rsid w:val="00264E10"/>
    <w:rsid w:val="00265496"/>
    <w:rsid w:val="00270536"/>
    <w:rsid w:val="00275B52"/>
    <w:rsid w:val="00286282"/>
    <w:rsid w:val="00286B85"/>
    <w:rsid w:val="002903FB"/>
    <w:rsid w:val="002934C0"/>
    <w:rsid w:val="002A6E68"/>
    <w:rsid w:val="002B1556"/>
    <w:rsid w:val="002B69F6"/>
    <w:rsid w:val="002B6DE8"/>
    <w:rsid w:val="002C6C0E"/>
    <w:rsid w:val="002D1908"/>
    <w:rsid w:val="002E1A84"/>
    <w:rsid w:val="002E4E0E"/>
    <w:rsid w:val="002E523C"/>
    <w:rsid w:val="002E759C"/>
    <w:rsid w:val="002F5F04"/>
    <w:rsid w:val="00300F8F"/>
    <w:rsid w:val="00303E0F"/>
    <w:rsid w:val="00305867"/>
    <w:rsid w:val="00316016"/>
    <w:rsid w:val="00320431"/>
    <w:rsid w:val="00321750"/>
    <w:rsid w:val="00324A7B"/>
    <w:rsid w:val="003503F6"/>
    <w:rsid w:val="00357ACC"/>
    <w:rsid w:val="0036120B"/>
    <w:rsid w:val="003654BB"/>
    <w:rsid w:val="00366A63"/>
    <w:rsid w:val="00367656"/>
    <w:rsid w:val="003840A7"/>
    <w:rsid w:val="003843A2"/>
    <w:rsid w:val="0039406E"/>
    <w:rsid w:val="003963C3"/>
    <w:rsid w:val="003A0254"/>
    <w:rsid w:val="003B7A24"/>
    <w:rsid w:val="003C064F"/>
    <w:rsid w:val="003E581A"/>
    <w:rsid w:val="003F2D2B"/>
    <w:rsid w:val="003F74F7"/>
    <w:rsid w:val="00403A23"/>
    <w:rsid w:val="00412399"/>
    <w:rsid w:val="00413410"/>
    <w:rsid w:val="00414BA4"/>
    <w:rsid w:val="00434007"/>
    <w:rsid w:val="004365C3"/>
    <w:rsid w:val="00436787"/>
    <w:rsid w:val="00445A4B"/>
    <w:rsid w:val="004542A6"/>
    <w:rsid w:val="00466109"/>
    <w:rsid w:val="0047228E"/>
    <w:rsid w:val="004738EB"/>
    <w:rsid w:val="00484353"/>
    <w:rsid w:val="00497309"/>
    <w:rsid w:val="004A16D2"/>
    <w:rsid w:val="004B66CA"/>
    <w:rsid w:val="004C17E1"/>
    <w:rsid w:val="004C32B6"/>
    <w:rsid w:val="004C37DC"/>
    <w:rsid w:val="004C4528"/>
    <w:rsid w:val="004C4C54"/>
    <w:rsid w:val="004D7475"/>
    <w:rsid w:val="004E0B0D"/>
    <w:rsid w:val="004E0C0E"/>
    <w:rsid w:val="004F0B14"/>
    <w:rsid w:val="004F16D7"/>
    <w:rsid w:val="004F17DC"/>
    <w:rsid w:val="004F50D3"/>
    <w:rsid w:val="004F58D1"/>
    <w:rsid w:val="004F695B"/>
    <w:rsid w:val="0051605E"/>
    <w:rsid w:val="00525CC7"/>
    <w:rsid w:val="00526C92"/>
    <w:rsid w:val="00530474"/>
    <w:rsid w:val="00531F1A"/>
    <w:rsid w:val="0053380C"/>
    <w:rsid w:val="00540770"/>
    <w:rsid w:val="00547EC6"/>
    <w:rsid w:val="005712D3"/>
    <w:rsid w:val="0058154C"/>
    <w:rsid w:val="005820DA"/>
    <w:rsid w:val="00587AAD"/>
    <w:rsid w:val="00591EF7"/>
    <w:rsid w:val="00594BD3"/>
    <w:rsid w:val="005972D9"/>
    <w:rsid w:val="005A06FD"/>
    <w:rsid w:val="005A41BF"/>
    <w:rsid w:val="005A6038"/>
    <w:rsid w:val="005A7447"/>
    <w:rsid w:val="005B0CF6"/>
    <w:rsid w:val="005B1406"/>
    <w:rsid w:val="005B4E32"/>
    <w:rsid w:val="005C0F62"/>
    <w:rsid w:val="005C235D"/>
    <w:rsid w:val="005C3078"/>
    <w:rsid w:val="005D4EDE"/>
    <w:rsid w:val="005E4555"/>
    <w:rsid w:val="005E5AC9"/>
    <w:rsid w:val="005F17FC"/>
    <w:rsid w:val="005F276E"/>
    <w:rsid w:val="005F37E0"/>
    <w:rsid w:val="005F664F"/>
    <w:rsid w:val="005F79A2"/>
    <w:rsid w:val="00615A2F"/>
    <w:rsid w:val="00626AA4"/>
    <w:rsid w:val="00626FED"/>
    <w:rsid w:val="006303F5"/>
    <w:rsid w:val="00636D21"/>
    <w:rsid w:val="006370D1"/>
    <w:rsid w:val="006429B2"/>
    <w:rsid w:val="00653273"/>
    <w:rsid w:val="0065380F"/>
    <w:rsid w:val="00654B1D"/>
    <w:rsid w:val="00654C53"/>
    <w:rsid w:val="00657431"/>
    <w:rsid w:val="00663EED"/>
    <w:rsid w:val="0067380A"/>
    <w:rsid w:val="00673F59"/>
    <w:rsid w:val="00690971"/>
    <w:rsid w:val="006946A2"/>
    <w:rsid w:val="00695EBA"/>
    <w:rsid w:val="006A71A5"/>
    <w:rsid w:val="006A7FD0"/>
    <w:rsid w:val="006B1446"/>
    <w:rsid w:val="006B1530"/>
    <w:rsid w:val="006D1F0B"/>
    <w:rsid w:val="006D65E0"/>
    <w:rsid w:val="0070191B"/>
    <w:rsid w:val="00703EC9"/>
    <w:rsid w:val="00706214"/>
    <w:rsid w:val="00707433"/>
    <w:rsid w:val="0071472E"/>
    <w:rsid w:val="00717FD0"/>
    <w:rsid w:val="007260DB"/>
    <w:rsid w:val="0073535E"/>
    <w:rsid w:val="00737FDF"/>
    <w:rsid w:val="00744973"/>
    <w:rsid w:val="00745911"/>
    <w:rsid w:val="007528AC"/>
    <w:rsid w:val="00757547"/>
    <w:rsid w:val="007608EE"/>
    <w:rsid w:val="00761702"/>
    <w:rsid w:val="00763700"/>
    <w:rsid w:val="00766665"/>
    <w:rsid w:val="007723EC"/>
    <w:rsid w:val="00773EA9"/>
    <w:rsid w:val="00773F5D"/>
    <w:rsid w:val="00775273"/>
    <w:rsid w:val="0077722F"/>
    <w:rsid w:val="007809C0"/>
    <w:rsid w:val="0078246A"/>
    <w:rsid w:val="00797630"/>
    <w:rsid w:val="007B79E6"/>
    <w:rsid w:val="007C36A4"/>
    <w:rsid w:val="007C4203"/>
    <w:rsid w:val="007D03F6"/>
    <w:rsid w:val="007D13FE"/>
    <w:rsid w:val="007D1939"/>
    <w:rsid w:val="007D3144"/>
    <w:rsid w:val="007D429C"/>
    <w:rsid w:val="007D4FC9"/>
    <w:rsid w:val="007D6C0D"/>
    <w:rsid w:val="007E7782"/>
    <w:rsid w:val="00803DD3"/>
    <w:rsid w:val="00807384"/>
    <w:rsid w:val="00807447"/>
    <w:rsid w:val="00813583"/>
    <w:rsid w:val="0081505E"/>
    <w:rsid w:val="00816ADB"/>
    <w:rsid w:val="0082523C"/>
    <w:rsid w:val="00825284"/>
    <w:rsid w:val="00830C59"/>
    <w:rsid w:val="00836A3B"/>
    <w:rsid w:val="00846367"/>
    <w:rsid w:val="00860182"/>
    <w:rsid w:val="0086046E"/>
    <w:rsid w:val="00864569"/>
    <w:rsid w:val="008720A0"/>
    <w:rsid w:val="00876C0F"/>
    <w:rsid w:val="0087709D"/>
    <w:rsid w:val="00887DF3"/>
    <w:rsid w:val="008919ED"/>
    <w:rsid w:val="008956BC"/>
    <w:rsid w:val="008A0549"/>
    <w:rsid w:val="008B4D29"/>
    <w:rsid w:val="008C1412"/>
    <w:rsid w:val="008D197B"/>
    <w:rsid w:val="008D2EBC"/>
    <w:rsid w:val="008D3D5D"/>
    <w:rsid w:val="008D5410"/>
    <w:rsid w:val="008E00AE"/>
    <w:rsid w:val="008E289D"/>
    <w:rsid w:val="008E5B8B"/>
    <w:rsid w:val="008E766E"/>
    <w:rsid w:val="008F1B13"/>
    <w:rsid w:val="0090488B"/>
    <w:rsid w:val="00905876"/>
    <w:rsid w:val="00905C30"/>
    <w:rsid w:val="0090686E"/>
    <w:rsid w:val="00911D81"/>
    <w:rsid w:val="00912D21"/>
    <w:rsid w:val="00927A73"/>
    <w:rsid w:val="00930E56"/>
    <w:rsid w:val="009420D1"/>
    <w:rsid w:val="00944E34"/>
    <w:rsid w:val="00945B60"/>
    <w:rsid w:val="00952BD6"/>
    <w:rsid w:val="009570C0"/>
    <w:rsid w:val="009706D8"/>
    <w:rsid w:val="009706E9"/>
    <w:rsid w:val="009743C0"/>
    <w:rsid w:val="00981C0B"/>
    <w:rsid w:val="0098666F"/>
    <w:rsid w:val="00986CF5"/>
    <w:rsid w:val="009871B0"/>
    <w:rsid w:val="0099434E"/>
    <w:rsid w:val="00995491"/>
    <w:rsid w:val="00997AAE"/>
    <w:rsid w:val="009A2893"/>
    <w:rsid w:val="009A28E1"/>
    <w:rsid w:val="009A77BD"/>
    <w:rsid w:val="009B28A1"/>
    <w:rsid w:val="009D1668"/>
    <w:rsid w:val="009D44EF"/>
    <w:rsid w:val="009E61A6"/>
    <w:rsid w:val="009F74A2"/>
    <w:rsid w:val="00A064CA"/>
    <w:rsid w:val="00A1223D"/>
    <w:rsid w:val="00A13EBA"/>
    <w:rsid w:val="00A16304"/>
    <w:rsid w:val="00A164D4"/>
    <w:rsid w:val="00A215D7"/>
    <w:rsid w:val="00A2255C"/>
    <w:rsid w:val="00A37DBB"/>
    <w:rsid w:val="00A424C0"/>
    <w:rsid w:val="00A456A3"/>
    <w:rsid w:val="00A550FD"/>
    <w:rsid w:val="00A61AE8"/>
    <w:rsid w:val="00A73352"/>
    <w:rsid w:val="00A815F5"/>
    <w:rsid w:val="00A85BDB"/>
    <w:rsid w:val="00A92EC1"/>
    <w:rsid w:val="00A960B6"/>
    <w:rsid w:val="00AA5A23"/>
    <w:rsid w:val="00AA5D24"/>
    <w:rsid w:val="00AB0C5C"/>
    <w:rsid w:val="00AC2F67"/>
    <w:rsid w:val="00AC3D0F"/>
    <w:rsid w:val="00AC5268"/>
    <w:rsid w:val="00AE2B35"/>
    <w:rsid w:val="00AE7DEF"/>
    <w:rsid w:val="00B1210B"/>
    <w:rsid w:val="00B13BF7"/>
    <w:rsid w:val="00B26C9A"/>
    <w:rsid w:val="00B349FA"/>
    <w:rsid w:val="00B442DF"/>
    <w:rsid w:val="00B52DDD"/>
    <w:rsid w:val="00B63E46"/>
    <w:rsid w:val="00B640C4"/>
    <w:rsid w:val="00B666CC"/>
    <w:rsid w:val="00B72866"/>
    <w:rsid w:val="00B92646"/>
    <w:rsid w:val="00B943FA"/>
    <w:rsid w:val="00B96E94"/>
    <w:rsid w:val="00BA3948"/>
    <w:rsid w:val="00BA66E4"/>
    <w:rsid w:val="00BB3632"/>
    <w:rsid w:val="00BD3AA5"/>
    <w:rsid w:val="00BD51A4"/>
    <w:rsid w:val="00BD547F"/>
    <w:rsid w:val="00BE66E7"/>
    <w:rsid w:val="00BE6756"/>
    <w:rsid w:val="00BF3533"/>
    <w:rsid w:val="00BF7392"/>
    <w:rsid w:val="00C25F62"/>
    <w:rsid w:val="00C30101"/>
    <w:rsid w:val="00C44AC1"/>
    <w:rsid w:val="00C44ED4"/>
    <w:rsid w:val="00C452D9"/>
    <w:rsid w:val="00C5081C"/>
    <w:rsid w:val="00C66812"/>
    <w:rsid w:val="00C775FE"/>
    <w:rsid w:val="00C84388"/>
    <w:rsid w:val="00C907A9"/>
    <w:rsid w:val="00C90B2E"/>
    <w:rsid w:val="00C97C39"/>
    <w:rsid w:val="00CB37F8"/>
    <w:rsid w:val="00CB4FE0"/>
    <w:rsid w:val="00CC76C3"/>
    <w:rsid w:val="00CD3ABC"/>
    <w:rsid w:val="00CD3BC6"/>
    <w:rsid w:val="00CD79C2"/>
    <w:rsid w:val="00CE5082"/>
    <w:rsid w:val="00CF05B6"/>
    <w:rsid w:val="00CF48C4"/>
    <w:rsid w:val="00D05361"/>
    <w:rsid w:val="00D11567"/>
    <w:rsid w:val="00D30B55"/>
    <w:rsid w:val="00D35145"/>
    <w:rsid w:val="00D35883"/>
    <w:rsid w:val="00D373D4"/>
    <w:rsid w:val="00D43C13"/>
    <w:rsid w:val="00D54167"/>
    <w:rsid w:val="00D54E3D"/>
    <w:rsid w:val="00D607CB"/>
    <w:rsid w:val="00D65B24"/>
    <w:rsid w:val="00D831CE"/>
    <w:rsid w:val="00D844AF"/>
    <w:rsid w:val="00D96F0C"/>
    <w:rsid w:val="00DA26C6"/>
    <w:rsid w:val="00DA3E35"/>
    <w:rsid w:val="00DB2BEC"/>
    <w:rsid w:val="00DB5C8E"/>
    <w:rsid w:val="00DC2640"/>
    <w:rsid w:val="00DC3DCE"/>
    <w:rsid w:val="00DD52DD"/>
    <w:rsid w:val="00DF13EA"/>
    <w:rsid w:val="00E0506F"/>
    <w:rsid w:val="00E12613"/>
    <w:rsid w:val="00E15B80"/>
    <w:rsid w:val="00E31686"/>
    <w:rsid w:val="00E336BD"/>
    <w:rsid w:val="00E54D8E"/>
    <w:rsid w:val="00E60DAC"/>
    <w:rsid w:val="00E65964"/>
    <w:rsid w:val="00E66BEA"/>
    <w:rsid w:val="00E726C0"/>
    <w:rsid w:val="00E76CDB"/>
    <w:rsid w:val="00E77326"/>
    <w:rsid w:val="00E858B8"/>
    <w:rsid w:val="00E93CC7"/>
    <w:rsid w:val="00EA5261"/>
    <w:rsid w:val="00EB0FE7"/>
    <w:rsid w:val="00EB2327"/>
    <w:rsid w:val="00EB6A63"/>
    <w:rsid w:val="00EC2807"/>
    <w:rsid w:val="00EC4E93"/>
    <w:rsid w:val="00ED2A0C"/>
    <w:rsid w:val="00ED5DE6"/>
    <w:rsid w:val="00EE01D5"/>
    <w:rsid w:val="00EE0431"/>
    <w:rsid w:val="00EE3E8C"/>
    <w:rsid w:val="00EE765C"/>
    <w:rsid w:val="00EF430C"/>
    <w:rsid w:val="00EF488E"/>
    <w:rsid w:val="00F03AE0"/>
    <w:rsid w:val="00F22D6C"/>
    <w:rsid w:val="00F23373"/>
    <w:rsid w:val="00F261FC"/>
    <w:rsid w:val="00F32D6C"/>
    <w:rsid w:val="00F379C0"/>
    <w:rsid w:val="00F4393A"/>
    <w:rsid w:val="00F509DF"/>
    <w:rsid w:val="00F62BBE"/>
    <w:rsid w:val="00F62C75"/>
    <w:rsid w:val="00F701B6"/>
    <w:rsid w:val="00F90B3F"/>
    <w:rsid w:val="00F9204C"/>
    <w:rsid w:val="00F96C45"/>
    <w:rsid w:val="00FA1468"/>
    <w:rsid w:val="00FB1943"/>
    <w:rsid w:val="00FB7E05"/>
    <w:rsid w:val="00FC2A41"/>
    <w:rsid w:val="00FC3E8F"/>
    <w:rsid w:val="00FC6344"/>
    <w:rsid w:val="00FC7B02"/>
    <w:rsid w:val="00FD3223"/>
    <w:rsid w:val="00FE0E4F"/>
    <w:rsid w:val="00FE2315"/>
    <w:rsid w:val="00FE7DC4"/>
    <w:rsid w:val="00FF208A"/>
    <w:rsid w:val="00FF54DF"/>
    <w:rsid w:val="00FF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259275"/>
  <w15:docId w15:val="{E309FEB8-AD2F-478C-B915-D747C3A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6D7"/>
  </w:style>
  <w:style w:type="paragraph" w:styleId="Titre1">
    <w:name w:val="heading 1"/>
    <w:basedOn w:val="Normal"/>
    <w:next w:val="Normal"/>
    <w:link w:val="Titre1Car"/>
    <w:uiPriority w:val="9"/>
    <w:qFormat/>
    <w:rsid w:val="00403A2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F16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F16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F16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03A23"/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F16D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F16D7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itre4Car">
    <w:name w:val="Titre 4 Car"/>
    <w:basedOn w:val="Policepardfaut"/>
    <w:link w:val="Titre4"/>
    <w:uiPriority w:val="9"/>
    <w:rsid w:val="004F16D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aragraphedeliste">
    <w:name w:val="List Paragraph"/>
    <w:basedOn w:val="Normal"/>
    <w:uiPriority w:val="34"/>
    <w:qFormat/>
    <w:rsid w:val="004F16D7"/>
    <w:pPr>
      <w:ind w:left="720"/>
      <w:contextualSpacing/>
    </w:pPr>
  </w:style>
  <w:style w:type="table" w:styleId="Grilledutableau">
    <w:name w:val="Table Grid"/>
    <w:basedOn w:val="TableauNormal"/>
    <w:uiPriority w:val="39"/>
    <w:rsid w:val="004F1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uiPriority w:val="99"/>
    <w:semiHidden/>
    <w:unhideWhenUsed/>
    <w:rsid w:val="004F16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F16D7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fr-BE"/>
    </w:rPr>
  </w:style>
  <w:style w:type="character" w:customStyle="1" w:styleId="CommentaireCar">
    <w:name w:val="Commentaire Car"/>
    <w:basedOn w:val="Policepardfaut"/>
    <w:link w:val="Commentaire"/>
    <w:uiPriority w:val="99"/>
    <w:rsid w:val="004F16D7"/>
    <w:rPr>
      <w:rFonts w:ascii="Calibri" w:eastAsia="Calibri" w:hAnsi="Calibri" w:cs="Times New Roman"/>
      <w:sz w:val="20"/>
      <w:szCs w:val="20"/>
      <w:lang w:eastAsia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1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16D7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4F16D7"/>
    <w:rPr>
      <w:i/>
      <w:iCs/>
    </w:rPr>
  </w:style>
  <w:style w:type="paragraph" w:customStyle="1" w:styleId="Table">
    <w:name w:val="Table"/>
    <w:basedOn w:val="Paragraphedeliste"/>
    <w:link w:val="TableCar"/>
    <w:qFormat/>
    <w:rsid w:val="004F16D7"/>
    <w:pPr>
      <w:numPr>
        <w:numId w:val="1"/>
      </w:numPr>
      <w:spacing w:after="200" w:line="276" w:lineRule="auto"/>
    </w:pPr>
    <w:rPr>
      <w:rFonts w:eastAsiaTheme="minorEastAsia"/>
      <w:lang w:eastAsia="fr-BE"/>
    </w:rPr>
  </w:style>
  <w:style w:type="character" w:customStyle="1" w:styleId="TableCar">
    <w:name w:val="Table Car"/>
    <w:basedOn w:val="Policepardfaut"/>
    <w:link w:val="Table"/>
    <w:rsid w:val="004F16D7"/>
    <w:rPr>
      <w:rFonts w:eastAsiaTheme="minorEastAsia"/>
      <w:lang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4F16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4F16D7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16D7"/>
    <w:rPr>
      <w:rFonts w:ascii="Calibri" w:eastAsia="Calibri" w:hAnsi="Calibri" w:cs="Times New Roman"/>
      <w:b/>
      <w:bCs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16D7"/>
    <w:pPr>
      <w:spacing w:after="160"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styleId="Lienhypertexte">
    <w:name w:val="Hyperlink"/>
    <w:rsid w:val="004F16D7"/>
    <w:rPr>
      <w:color w:val="0000FF"/>
      <w:u w:val="single"/>
    </w:rPr>
  </w:style>
  <w:style w:type="character" w:customStyle="1" w:styleId="l7">
    <w:name w:val="l7"/>
    <w:basedOn w:val="Policepardfaut"/>
    <w:rsid w:val="004F16D7"/>
  </w:style>
  <w:style w:type="character" w:styleId="Numrodeligne">
    <w:name w:val="line number"/>
    <w:basedOn w:val="Policepardfaut"/>
    <w:uiPriority w:val="99"/>
    <w:semiHidden/>
    <w:unhideWhenUsed/>
    <w:rsid w:val="004F16D7"/>
  </w:style>
  <w:style w:type="character" w:customStyle="1" w:styleId="st">
    <w:name w:val="st"/>
    <w:basedOn w:val="Policepardfaut"/>
    <w:rsid w:val="00A164D4"/>
  </w:style>
  <w:style w:type="paragraph" w:styleId="Bibliographie">
    <w:name w:val="Bibliography"/>
    <w:basedOn w:val="Normal"/>
    <w:next w:val="Normal"/>
    <w:uiPriority w:val="37"/>
    <w:unhideWhenUsed/>
    <w:rsid w:val="00320431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270536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En-tteCar">
    <w:name w:val="En-tête Car"/>
    <w:basedOn w:val="Policepardfaut"/>
    <w:link w:val="En-tte"/>
    <w:uiPriority w:val="99"/>
    <w:rsid w:val="00270536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270536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PieddepageCar">
    <w:name w:val="Pied de page Car"/>
    <w:basedOn w:val="Policepardfaut"/>
    <w:link w:val="Pieddepage"/>
    <w:uiPriority w:val="99"/>
    <w:rsid w:val="00270536"/>
    <w:rPr>
      <w:rFonts w:eastAsiaTheme="minorEastAsia"/>
    </w:rPr>
  </w:style>
  <w:style w:type="paragraph" w:styleId="Rvision">
    <w:name w:val="Revision"/>
    <w:hidden/>
    <w:uiPriority w:val="99"/>
    <w:semiHidden/>
    <w:rsid w:val="00816ADB"/>
    <w:pPr>
      <w:spacing w:after="0" w:line="240" w:lineRule="auto"/>
    </w:pPr>
  </w:style>
  <w:style w:type="paragraph" w:styleId="Sansinterligne">
    <w:name w:val="No Spacing"/>
    <w:uiPriority w:val="1"/>
    <w:qFormat/>
    <w:rsid w:val="007976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B2C1D-1537-4164-A86F-0855C5684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17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riane Muller</dc:creator>
  <cp:lastModifiedBy>Doriane Muller</cp:lastModifiedBy>
  <cp:revision>9</cp:revision>
  <dcterms:created xsi:type="dcterms:W3CDTF">2019-05-20T12:21:00Z</dcterms:created>
  <dcterms:modified xsi:type="dcterms:W3CDTF">2019-11-0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fsEgr0Q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